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EFC56" w14:textId="77777777" w:rsidR="002A1F9D" w:rsidRPr="007D20D0" w:rsidRDefault="00000000">
      <w:pPr>
        <w:pStyle w:val="Heading1"/>
        <w:spacing w:line="480" w:lineRule="auto"/>
        <w:jc w:val="both"/>
        <w:rPr>
          <w:rFonts w:eastAsia="KaiTi_GB2312"/>
          <w:b/>
          <w:bCs/>
          <w:sz w:val="24"/>
          <w:szCs w:val="24"/>
        </w:rPr>
      </w:pPr>
      <w:bookmarkStart w:id="0" w:name="OLE_LINK3"/>
      <w:r w:rsidRPr="007D20D0">
        <w:rPr>
          <w:rFonts w:eastAsia="KaiTi_GB2312" w:hint="eastAsia"/>
          <w:b/>
          <w:bCs/>
          <w:sz w:val="24"/>
          <w:szCs w:val="24"/>
        </w:rPr>
        <w:t>Association between P</w:t>
      </w:r>
      <w:r w:rsidRPr="007D20D0">
        <w:rPr>
          <w:rFonts w:eastAsia="KaiTi_GB2312"/>
          <w:b/>
          <w:bCs/>
          <w:sz w:val="24"/>
          <w:szCs w:val="24"/>
        </w:rPr>
        <w:t>erioperative</w:t>
      </w:r>
      <w:r w:rsidRPr="007D20D0">
        <w:rPr>
          <w:rFonts w:eastAsia="KaiTi_GB2312" w:hint="eastAsia"/>
          <w:b/>
          <w:bCs/>
          <w:sz w:val="24"/>
          <w:szCs w:val="24"/>
        </w:rPr>
        <w:t xml:space="preserve"> </w:t>
      </w:r>
      <w:r w:rsidRPr="007D20D0">
        <w:rPr>
          <w:rFonts w:eastAsia="KaiTi_GB2312"/>
          <w:b/>
          <w:bCs/>
          <w:sz w:val="24"/>
          <w:szCs w:val="24"/>
        </w:rPr>
        <w:t xml:space="preserve">Dexmedetomidine </w:t>
      </w:r>
      <w:r w:rsidRPr="007D20D0">
        <w:rPr>
          <w:rFonts w:eastAsia="KaiTi_GB2312" w:hint="eastAsia"/>
          <w:b/>
          <w:bCs/>
          <w:sz w:val="24"/>
          <w:szCs w:val="24"/>
        </w:rPr>
        <w:t xml:space="preserve">and </w:t>
      </w:r>
      <w:r w:rsidRPr="007D20D0">
        <w:rPr>
          <w:rFonts w:eastAsia="KaiTi_GB2312"/>
          <w:b/>
          <w:bCs/>
          <w:sz w:val="24"/>
          <w:szCs w:val="24"/>
        </w:rPr>
        <w:t xml:space="preserve">Survival Outcomes </w:t>
      </w:r>
      <w:r w:rsidRPr="007D20D0">
        <w:rPr>
          <w:rFonts w:eastAsia="KaiTi_GB2312" w:hint="eastAsia"/>
          <w:b/>
          <w:bCs/>
          <w:sz w:val="24"/>
          <w:szCs w:val="24"/>
        </w:rPr>
        <w:t xml:space="preserve">after </w:t>
      </w:r>
      <w:r w:rsidRPr="007D20D0">
        <w:rPr>
          <w:rFonts w:eastAsia="KaiTi_GB2312"/>
          <w:b/>
          <w:bCs/>
          <w:sz w:val="24"/>
          <w:szCs w:val="24"/>
        </w:rPr>
        <w:t>Colorectal Cancer</w:t>
      </w:r>
      <w:r w:rsidRPr="007D20D0">
        <w:rPr>
          <w:rFonts w:eastAsia="KaiTi_GB2312" w:hint="eastAsia"/>
          <w:b/>
          <w:bCs/>
          <w:sz w:val="24"/>
          <w:szCs w:val="24"/>
        </w:rPr>
        <w:t xml:space="preserve"> Surgery: A Retrospective Cohort Study</w:t>
      </w:r>
    </w:p>
    <w:p w14:paraId="27D36568" w14:textId="77777777" w:rsidR="002A1F9D" w:rsidRPr="007D20D0" w:rsidRDefault="00000000">
      <w:pPr>
        <w:spacing w:line="480" w:lineRule="auto"/>
        <w:jc w:val="left"/>
        <w:rPr>
          <w:rStyle w:val="fontstyle01"/>
          <w:rFonts w:ascii="Times New Roman" w:hAnsi="Times New Roman"/>
          <w:color w:val="auto"/>
        </w:rPr>
      </w:pPr>
      <w:r w:rsidRPr="007D20D0">
        <w:rPr>
          <w:rStyle w:val="fontstyle01"/>
          <w:rFonts w:ascii="Times New Roman" w:hAnsi="Times New Roman"/>
          <w:color w:val="auto"/>
        </w:rPr>
        <w:t>Supplementary files</w:t>
      </w:r>
    </w:p>
    <w:p w14:paraId="73E60B6A" w14:textId="77777777" w:rsidR="002A1F9D" w:rsidRPr="007D20D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D20D0">
        <w:rPr>
          <w:rFonts w:ascii="Times New Roman" w:hAnsi="Times New Roman" w:cs="Times New Roman"/>
          <w:sz w:val="24"/>
          <w:szCs w:val="24"/>
        </w:rPr>
        <w:t xml:space="preserve"> Proportional hazards (PH) assumption of Cox proportional hazards regression</w:t>
      </w:r>
    </w:p>
    <w:p w14:paraId="5B50CA08" w14:textId="77777777" w:rsidR="002A1F9D" w:rsidRPr="007D20D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D20D0">
        <w:rPr>
          <w:rFonts w:ascii="Times New Roman" w:hAnsi="Times New Roman" w:cs="Times New Roman"/>
          <w:sz w:val="24"/>
          <w:szCs w:val="24"/>
        </w:rPr>
        <w:t xml:space="preserve"> Residual independence and collinearity diagnosis for multiple linear regression of total hospital stay</w:t>
      </w:r>
    </w:p>
    <w:p w14:paraId="45637DBB" w14:textId="77777777" w:rsidR="002A1F9D" w:rsidRPr="007D20D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7D20D0">
        <w:rPr>
          <w:rFonts w:ascii="Times New Roman" w:hAnsi="Times New Roman" w:cs="Times New Roman"/>
          <w:sz w:val="24"/>
          <w:szCs w:val="24"/>
        </w:rPr>
        <w:t xml:space="preserve"> Residual independence and collinearity diagnosis for multiple linear regression of postoperative hospital stay</w:t>
      </w:r>
    </w:p>
    <w:p w14:paraId="14DB4D32" w14:textId="77777777" w:rsidR="002A1F9D" w:rsidRPr="007D20D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 </w:t>
      </w:r>
      <w:r w:rsidRPr="007D20D0">
        <w:rPr>
          <w:rFonts w:ascii="Times New Roman" w:hAnsi="Times New Roman" w:cs="Times New Roman" w:hint="eastAsia"/>
          <w:sz w:val="24"/>
          <w:szCs w:val="24"/>
        </w:rPr>
        <w:t>T</w:t>
      </w:r>
      <w:r w:rsidRPr="007D20D0">
        <w:rPr>
          <w:rFonts w:ascii="Times New Roman" w:hAnsi="Times New Roman" w:cs="Times New Roman"/>
          <w:sz w:val="24"/>
          <w:szCs w:val="24"/>
        </w:rPr>
        <w:t>he</w:t>
      </w:r>
      <w:r w:rsidRPr="007D20D0">
        <w:rPr>
          <w:rFonts w:ascii="Times New Roman" w:hAnsi="Times New Roman" w:cs="Times New Roman" w:hint="eastAsia"/>
          <w:sz w:val="24"/>
          <w:szCs w:val="24"/>
        </w:rPr>
        <w:t xml:space="preserve"> dose-reactive relationship of </w:t>
      </w:r>
      <w:r w:rsidRPr="007D20D0">
        <w:rPr>
          <w:rFonts w:ascii="Times New Roman" w:hAnsi="Times New Roman" w:cs="Times New Roman"/>
          <w:sz w:val="24"/>
          <w:szCs w:val="24"/>
        </w:rPr>
        <w:t>DEX with main outcomes</w:t>
      </w:r>
    </w:p>
    <w:p w14:paraId="3C2D3DF9" w14:textId="77777777" w:rsidR="002A1F9D" w:rsidRPr="007D20D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5 </w:t>
      </w:r>
      <w:r w:rsidRPr="007D20D0">
        <w:rPr>
          <w:rFonts w:ascii="Times New Roman" w:hAnsi="Times New Roman" w:cs="Times New Roman" w:hint="eastAsia"/>
          <w:sz w:val="24"/>
          <w:szCs w:val="24"/>
        </w:rPr>
        <w:t xml:space="preserve">Subgroup </w:t>
      </w:r>
      <w:proofErr w:type="gramStart"/>
      <w:r w:rsidRPr="007D20D0">
        <w:rPr>
          <w:rFonts w:ascii="Times New Roman" w:hAnsi="Times New Roman" w:cs="Times New Roman" w:hint="eastAsia"/>
          <w:sz w:val="24"/>
          <w:szCs w:val="24"/>
        </w:rPr>
        <w:t>analyses of</w:t>
      </w:r>
      <w:proofErr w:type="gramEnd"/>
      <w:r w:rsidRPr="007D20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0D0">
        <w:rPr>
          <w:rFonts w:ascii="Times New Roman" w:hAnsi="Times New Roman" w:cs="Times New Roman"/>
          <w:sz w:val="24"/>
          <w:szCs w:val="24"/>
        </w:rPr>
        <w:t>DEX with main outcomes</w:t>
      </w:r>
    </w:p>
    <w:p w14:paraId="2EAF45E3" w14:textId="77777777" w:rsidR="002A1F9D" w:rsidRPr="007D20D0" w:rsidRDefault="00000000">
      <w:pPr>
        <w:spacing w:line="480" w:lineRule="auto"/>
        <w:jc w:val="left"/>
        <w:rPr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D20D0">
        <w:rPr>
          <w:rFonts w:ascii="Times New Roman" w:hAnsi="Times New Roman" w:cs="Times New Roman"/>
          <w:sz w:val="24"/>
          <w:szCs w:val="24"/>
        </w:rPr>
        <w:t xml:space="preserve"> Distribution of propensity score</w:t>
      </w:r>
    </w:p>
    <w:p w14:paraId="1518D36F" w14:textId="77777777" w:rsidR="002A1F9D" w:rsidRPr="007D20D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D20D0">
        <w:rPr>
          <w:rFonts w:ascii="Times New Roman" w:hAnsi="Times New Roman" w:cs="Times New Roman"/>
          <w:sz w:val="24"/>
          <w:szCs w:val="24"/>
        </w:rPr>
        <w:t xml:space="preserve"> Bar chart of propensity score</w:t>
      </w:r>
    </w:p>
    <w:p w14:paraId="7474051D" w14:textId="77777777" w:rsidR="002A1F9D" w:rsidRPr="007D20D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 </w:t>
      </w:r>
      <w:r w:rsidRPr="007D20D0">
        <w:rPr>
          <w:rFonts w:ascii="Times New Roman" w:hAnsi="Times New Roman" w:cs="Times New Roman" w:hint="eastAsia"/>
          <w:sz w:val="24"/>
          <w:szCs w:val="24"/>
        </w:rPr>
        <w:t>Love-plot before and after matching</w:t>
      </w:r>
    </w:p>
    <w:p w14:paraId="21F527CB" w14:textId="77777777" w:rsidR="002A1F9D" w:rsidRPr="007D20D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7D20D0">
        <w:rPr>
          <w:rFonts w:ascii="Times New Roman" w:hAnsi="Times New Roman" w:cs="Times New Roman"/>
          <w:sz w:val="24"/>
          <w:szCs w:val="24"/>
        </w:rPr>
        <w:t xml:space="preserve"> Residual normality for multiple linear regression of total hospital </w:t>
      </w:r>
      <w:proofErr w:type="gramStart"/>
      <w:r w:rsidRPr="007D20D0">
        <w:rPr>
          <w:rFonts w:ascii="Times New Roman" w:hAnsi="Times New Roman" w:cs="Times New Roman"/>
          <w:sz w:val="24"/>
          <w:szCs w:val="24"/>
        </w:rPr>
        <w:t>stay</w:t>
      </w:r>
      <w:proofErr w:type="gramEnd"/>
    </w:p>
    <w:p w14:paraId="55044CC5" w14:textId="77777777" w:rsidR="002A1F9D" w:rsidRPr="007D20D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 w:rsidRPr="007D20D0">
        <w:rPr>
          <w:rFonts w:ascii="Times New Roman" w:hAnsi="Times New Roman" w:cs="Times New Roman"/>
          <w:sz w:val="24"/>
          <w:szCs w:val="24"/>
        </w:rPr>
        <w:t xml:space="preserve"> Homogeneity of residual variance and linear relationship of DEX and total hospital stay</w:t>
      </w:r>
    </w:p>
    <w:p w14:paraId="2101F9FC" w14:textId="77777777" w:rsidR="002A1F9D" w:rsidRPr="007D20D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7D20D0">
        <w:rPr>
          <w:rFonts w:ascii="Times New Roman" w:hAnsi="Times New Roman" w:cs="Times New Roman"/>
          <w:sz w:val="24"/>
          <w:szCs w:val="24"/>
        </w:rPr>
        <w:t xml:space="preserve"> Residual normality for multiple linear regression of postoperative hospital </w:t>
      </w:r>
      <w:proofErr w:type="gramStart"/>
      <w:r w:rsidRPr="007D20D0">
        <w:rPr>
          <w:rFonts w:ascii="Times New Roman" w:hAnsi="Times New Roman" w:cs="Times New Roman"/>
          <w:sz w:val="24"/>
          <w:szCs w:val="24"/>
        </w:rPr>
        <w:t>stay</w:t>
      </w:r>
      <w:proofErr w:type="gramEnd"/>
    </w:p>
    <w:p w14:paraId="63DFF8E9" w14:textId="77777777" w:rsidR="002A1F9D" w:rsidRPr="007D20D0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7D20D0">
        <w:rPr>
          <w:rFonts w:ascii="Times New Roman" w:hAnsi="Times New Roman" w:cs="Times New Roman"/>
          <w:sz w:val="24"/>
          <w:szCs w:val="24"/>
        </w:rPr>
        <w:t xml:space="preserve"> Homogeneity of residual variance and linear </w:t>
      </w:r>
      <w:proofErr w:type="gramStart"/>
      <w:r w:rsidRPr="007D20D0">
        <w:rPr>
          <w:rFonts w:ascii="Times New Roman" w:hAnsi="Times New Roman" w:cs="Times New Roman"/>
          <w:sz w:val="24"/>
          <w:szCs w:val="24"/>
        </w:rPr>
        <w:t>relationship</w:t>
      </w:r>
      <w:proofErr w:type="gramEnd"/>
      <w:r w:rsidRPr="007D20D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D20D0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7D20D0">
        <w:rPr>
          <w:rFonts w:ascii="Times New Roman" w:hAnsi="Times New Roman" w:cs="Times New Roman"/>
          <w:sz w:val="24"/>
          <w:szCs w:val="24"/>
        </w:rPr>
        <w:t xml:space="preserve"> DEX and postoperative hospital stay</w:t>
      </w:r>
    </w:p>
    <w:p w14:paraId="225CDD9C" w14:textId="77777777" w:rsidR="002A1F9D" w:rsidRPr="007D20D0" w:rsidRDefault="002A1F9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2A1F9D" w:rsidRPr="007D20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AE70C7" w14:textId="77777777" w:rsidR="002A1F9D" w:rsidRPr="007D20D0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0"/>
      <w:r w:rsidRPr="007D20D0">
        <w:rPr>
          <w:rFonts w:ascii="Times New Roman" w:hAnsi="Times New Roman" w:cs="Times New Roman"/>
          <w:sz w:val="24"/>
          <w:szCs w:val="24"/>
        </w:rPr>
        <w:t xml:space="preserve"> Proportional hazards (PH) assumption of Cox proportional hazards regression</w:t>
      </w:r>
    </w:p>
    <w:tbl>
      <w:tblPr>
        <w:tblW w:w="5973" w:type="pct"/>
        <w:jc w:val="center"/>
        <w:tblLayout w:type="fixed"/>
        <w:tblLook w:val="04A0" w:firstRow="1" w:lastRow="0" w:firstColumn="1" w:lastColumn="0" w:noHBand="0" w:noVBand="1"/>
      </w:tblPr>
      <w:tblGrid>
        <w:gridCol w:w="2326"/>
        <w:gridCol w:w="1044"/>
        <w:gridCol w:w="1030"/>
        <w:gridCol w:w="279"/>
        <w:gridCol w:w="827"/>
        <w:gridCol w:w="851"/>
        <w:gridCol w:w="348"/>
        <w:gridCol w:w="784"/>
        <w:gridCol w:w="709"/>
        <w:gridCol w:w="444"/>
        <w:gridCol w:w="829"/>
        <w:gridCol w:w="709"/>
      </w:tblGrid>
      <w:tr w:rsidR="007D20D0" w:rsidRPr="007D20D0" w14:paraId="0CAC92AD" w14:textId="77777777">
        <w:trPr>
          <w:trHeight w:hRule="exact" w:val="340"/>
          <w:jc w:val="center"/>
        </w:trPr>
        <w:tc>
          <w:tcPr>
            <w:tcW w:w="114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2296A98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79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9EB1D1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C6D277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7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5850F6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FS</w:t>
            </w:r>
          </w:p>
        </w:tc>
      </w:tr>
      <w:tr w:rsidR="007D20D0" w:rsidRPr="007D20D0" w14:paraId="737567F4" w14:textId="77777777">
        <w:trPr>
          <w:trHeight w:hRule="exact" w:val="340"/>
          <w:jc w:val="center"/>
        </w:trPr>
        <w:tc>
          <w:tcPr>
            <w:tcW w:w="1143" w:type="pct"/>
            <w:vMerge/>
            <w:vAlign w:val="center"/>
          </w:tcPr>
          <w:p w14:paraId="5383A96C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07855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94985B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A5A4D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ched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B288E7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3ADED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match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e</w:t>
            </w: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8468B4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B17F8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ched</w:t>
            </w:r>
          </w:p>
        </w:tc>
      </w:tr>
      <w:tr w:rsidR="007D20D0" w:rsidRPr="007D20D0" w14:paraId="0EF399DB" w14:textId="77777777">
        <w:trPr>
          <w:trHeight w:hRule="exact" w:val="340"/>
          <w:jc w:val="center"/>
        </w:trPr>
        <w:tc>
          <w:tcPr>
            <w:tcW w:w="1143" w:type="pct"/>
            <w:vMerge/>
            <w:tcBorders>
              <w:bottom w:val="single" w:sz="4" w:space="0" w:color="auto"/>
            </w:tcBorders>
            <w:vAlign w:val="center"/>
          </w:tcPr>
          <w:p w14:paraId="7A21F1A6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4070C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346048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5E9502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8738F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A0D090" w14:textId="77777777" w:rsidR="002A1F9D" w:rsidRPr="007D20D0" w:rsidRDefault="00000000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6E220B" w14:textId="77777777" w:rsidR="002A1F9D" w:rsidRPr="007D20D0" w:rsidRDefault="002A1F9D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1CD20B" w14:textId="77777777" w:rsidR="002A1F9D" w:rsidRPr="007D20D0" w:rsidRDefault="00000000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B2C5DD" w14:textId="77777777" w:rsidR="002A1F9D" w:rsidRPr="007D20D0" w:rsidRDefault="00000000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5D8F45" w14:textId="77777777" w:rsidR="002A1F9D" w:rsidRPr="007D20D0" w:rsidRDefault="002A1F9D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4E17B2" w14:textId="77777777" w:rsidR="002A1F9D" w:rsidRPr="007D20D0" w:rsidRDefault="00000000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EFC209" w14:textId="77777777" w:rsidR="002A1F9D" w:rsidRPr="007D20D0" w:rsidRDefault="00000000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7D20D0" w:rsidRPr="007D20D0" w14:paraId="4A655CA5" w14:textId="77777777">
        <w:trPr>
          <w:trHeight w:hRule="exact" w:val="340"/>
          <w:jc w:val="center"/>
        </w:trPr>
        <w:tc>
          <w:tcPr>
            <w:tcW w:w="1143" w:type="pct"/>
            <w:tcBorders>
              <w:top w:val="single" w:sz="4" w:space="0" w:color="auto"/>
            </w:tcBorders>
            <w:noWrap/>
            <w:vAlign w:val="center"/>
          </w:tcPr>
          <w:p w14:paraId="32621E15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vAlign w:val="center"/>
          </w:tcPr>
          <w:p w14:paraId="7928D5F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vAlign w:val="center"/>
          </w:tcPr>
          <w:p w14:paraId="2EA4F90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37" w:type="pct"/>
            <w:tcBorders>
              <w:top w:val="single" w:sz="4" w:space="0" w:color="auto"/>
            </w:tcBorders>
            <w:noWrap/>
            <w:vAlign w:val="center"/>
          </w:tcPr>
          <w:p w14:paraId="09F2B0C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center"/>
          </w:tcPr>
          <w:p w14:paraId="3E757CD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00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3C43322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90</w:t>
            </w:r>
          </w:p>
        </w:tc>
        <w:tc>
          <w:tcPr>
            <w:tcW w:w="171" w:type="pct"/>
            <w:tcBorders>
              <w:top w:val="single" w:sz="4" w:space="0" w:color="auto"/>
            </w:tcBorders>
            <w:noWrap/>
            <w:vAlign w:val="center"/>
          </w:tcPr>
          <w:p w14:paraId="78E8BBAA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vAlign w:val="bottom"/>
          </w:tcPr>
          <w:p w14:paraId="1374685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82 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bottom"/>
          </w:tcPr>
          <w:p w14:paraId="73D4782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74 </w:t>
            </w:r>
          </w:p>
        </w:tc>
        <w:tc>
          <w:tcPr>
            <w:tcW w:w="218" w:type="pct"/>
            <w:tcBorders>
              <w:top w:val="single" w:sz="4" w:space="0" w:color="auto"/>
            </w:tcBorders>
            <w:noWrap/>
            <w:vAlign w:val="center"/>
          </w:tcPr>
          <w:p w14:paraId="391224C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</w:tcPr>
          <w:p w14:paraId="081960D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6</w:t>
            </w: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49" w:type="pct"/>
            <w:tcBorders>
              <w:top w:val="single" w:sz="4" w:space="0" w:color="auto"/>
            </w:tcBorders>
            <w:noWrap/>
            <w:vAlign w:val="center"/>
          </w:tcPr>
          <w:p w14:paraId="50A44E8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80</w:t>
            </w: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7D20D0" w:rsidRPr="007D20D0" w14:paraId="0A897B05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2DA00A59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513" w:type="pct"/>
            <w:noWrap/>
            <w:vAlign w:val="center"/>
          </w:tcPr>
          <w:p w14:paraId="6FB9BB1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2.924</w:t>
            </w:r>
          </w:p>
        </w:tc>
        <w:tc>
          <w:tcPr>
            <w:tcW w:w="506" w:type="pct"/>
            <w:noWrap/>
            <w:vAlign w:val="center"/>
          </w:tcPr>
          <w:p w14:paraId="434B5B7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37" w:type="pct"/>
            <w:noWrap/>
            <w:vAlign w:val="center"/>
          </w:tcPr>
          <w:p w14:paraId="3D01A73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0379F7C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79224EB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center"/>
          </w:tcPr>
          <w:p w14:paraId="3433F8F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48E2CDB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66 </w:t>
            </w:r>
          </w:p>
        </w:tc>
        <w:tc>
          <w:tcPr>
            <w:tcW w:w="348" w:type="pct"/>
            <w:noWrap/>
            <w:vAlign w:val="bottom"/>
          </w:tcPr>
          <w:p w14:paraId="3FFA788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98 </w:t>
            </w:r>
          </w:p>
        </w:tc>
        <w:tc>
          <w:tcPr>
            <w:tcW w:w="218" w:type="pct"/>
            <w:noWrap/>
            <w:vAlign w:val="center"/>
          </w:tcPr>
          <w:p w14:paraId="06EE18A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center"/>
          </w:tcPr>
          <w:p w14:paraId="77356B9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center"/>
          </w:tcPr>
          <w:p w14:paraId="576CF89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24C627AB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57413134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513" w:type="pct"/>
            <w:noWrap/>
            <w:vAlign w:val="center"/>
          </w:tcPr>
          <w:p w14:paraId="7B096F2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2.552</w:t>
            </w:r>
          </w:p>
        </w:tc>
        <w:tc>
          <w:tcPr>
            <w:tcW w:w="506" w:type="pct"/>
            <w:noWrap/>
            <w:vAlign w:val="center"/>
          </w:tcPr>
          <w:p w14:paraId="33FB290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37" w:type="pct"/>
            <w:noWrap/>
            <w:vAlign w:val="center"/>
          </w:tcPr>
          <w:p w14:paraId="4560D76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2F34E55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1B4FCAD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bottom"/>
          </w:tcPr>
          <w:p w14:paraId="5F24B04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1D8C8E4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602 </w:t>
            </w:r>
          </w:p>
        </w:tc>
        <w:tc>
          <w:tcPr>
            <w:tcW w:w="348" w:type="pct"/>
            <w:noWrap/>
            <w:vAlign w:val="bottom"/>
          </w:tcPr>
          <w:p w14:paraId="343A3F5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06 </w:t>
            </w:r>
          </w:p>
        </w:tc>
        <w:tc>
          <w:tcPr>
            <w:tcW w:w="218" w:type="pct"/>
            <w:noWrap/>
            <w:vAlign w:val="bottom"/>
          </w:tcPr>
          <w:p w14:paraId="399D8DE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bottom"/>
          </w:tcPr>
          <w:p w14:paraId="6C59BCD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49AD9F5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6F912245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60EC8FE7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513" w:type="pct"/>
            <w:noWrap/>
            <w:vAlign w:val="center"/>
          </w:tcPr>
          <w:p w14:paraId="6E59876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506" w:type="pct"/>
            <w:noWrap/>
            <w:vAlign w:val="center"/>
          </w:tcPr>
          <w:p w14:paraId="7BAB74B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37" w:type="pct"/>
            <w:noWrap/>
            <w:vAlign w:val="center"/>
          </w:tcPr>
          <w:p w14:paraId="7BAA9B6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5B198EE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7E8CC3F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bottom"/>
          </w:tcPr>
          <w:p w14:paraId="794762A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429F8A7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348" w:type="pct"/>
            <w:noWrap/>
            <w:vAlign w:val="bottom"/>
          </w:tcPr>
          <w:p w14:paraId="7D8EBD5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73 </w:t>
            </w:r>
          </w:p>
        </w:tc>
        <w:tc>
          <w:tcPr>
            <w:tcW w:w="218" w:type="pct"/>
            <w:noWrap/>
            <w:vAlign w:val="bottom"/>
          </w:tcPr>
          <w:p w14:paraId="68024D2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bottom"/>
          </w:tcPr>
          <w:p w14:paraId="3B55D08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662D368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432A5602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2DDC9360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perative HGB</w:t>
            </w:r>
          </w:p>
        </w:tc>
        <w:tc>
          <w:tcPr>
            <w:tcW w:w="513" w:type="pct"/>
            <w:noWrap/>
            <w:vAlign w:val="center"/>
          </w:tcPr>
          <w:p w14:paraId="020E895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2.448</w:t>
            </w:r>
          </w:p>
        </w:tc>
        <w:tc>
          <w:tcPr>
            <w:tcW w:w="506" w:type="pct"/>
            <w:noWrap/>
            <w:vAlign w:val="center"/>
          </w:tcPr>
          <w:p w14:paraId="02B7A2A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37" w:type="pct"/>
            <w:noWrap/>
            <w:vAlign w:val="center"/>
          </w:tcPr>
          <w:p w14:paraId="59E8990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4B4435C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12D0C08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bottom"/>
          </w:tcPr>
          <w:p w14:paraId="6D75F63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6172B42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541 </w:t>
            </w:r>
          </w:p>
        </w:tc>
        <w:tc>
          <w:tcPr>
            <w:tcW w:w="348" w:type="pct"/>
            <w:noWrap/>
            <w:vAlign w:val="bottom"/>
          </w:tcPr>
          <w:p w14:paraId="0875396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11 </w:t>
            </w:r>
          </w:p>
        </w:tc>
        <w:tc>
          <w:tcPr>
            <w:tcW w:w="218" w:type="pct"/>
            <w:noWrap/>
            <w:vAlign w:val="bottom"/>
          </w:tcPr>
          <w:p w14:paraId="1428992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bottom"/>
          </w:tcPr>
          <w:p w14:paraId="7487905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0FB8E4B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67BC901E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4A32604B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operative ALB</w:t>
            </w:r>
          </w:p>
        </w:tc>
        <w:tc>
          <w:tcPr>
            <w:tcW w:w="513" w:type="pct"/>
            <w:noWrap/>
            <w:vAlign w:val="center"/>
          </w:tcPr>
          <w:p w14:paraId="09A507B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506" w:type="pct"/>
            <w:noWrap/>
            <w:vAlign w:val="center"/>
          </w:tcPr>
          <w:p w14:paraId="1B25FBF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37" w:type="pct"/>
            <w:noWrap/>
            <w:vAlign w:val="center"/>
          </w:tcPr>
          <w:p w14:paraId="1B3F9EE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72BECC0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1CA6A59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bottom"/>
          </w:tcPr>
          <w:p w14:paraId="402AE1A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48208B8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73 </w:t>
            </w:r>
          </w:p>
        </w:tc>
        <w:tc>
          <w:tcPr>
            <w:tcW w:w="348" w:type="pct"/>
            <w:noWrap/>
            <w:vAlign w:val="bottom"/>
          </w:tcPr>
          <w:p w14:paraId="23969B0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324 </w:t>
            </w:r>
          </w:p>
        </w:tc>
        <w:tc>
          <w:tcPr>
            <w:tcW w:w="218" w:type="pct"/>
            <w:noWrap/>
            <w:vAlign w:val="bottom"/>
          </w:tcPr>
          <w:p w14:paraId="63C6509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bottom"/>
          </w:tcPr>
          <w:p w14:paraId="4A0E335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1DD3F72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366FC034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47F1B4A7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A</w:t>
            </w:r>
          </w:p>
        </w:tc>
        <w:tc>
          <w:tcPr>
            <w:tcW w:w="513" w:type="pct"/>
            <w:noWrap/>
            <w:vAlign w:val="center"/>
          </w:tcPr>
          <w:p w14:paraId="1EAC37C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506" w:type="pct"/>
            <w:noWrap/>
            <w:vAlign w:val="center"/>
          </w:tcPr>
          <w:p w14:paraId="4FE456E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37" w:type="pct"/>
            <w:noWrap/>
            <w:vAlign w:val="center"/>
          </w:tcPr>
          <w:p w14:paraId="05E5FF8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6388DFA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14F9861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bottom"/>
          </w:tcPr>
          <w:p w14:paraId="439A6B4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1611BEB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641 </w:t>
            </w:r>
          </w:p>
        </w:tc>
        <w:tc>
          <w:tcPr>
            <w:tcW w:w="348" w:type="pct"/>
            <w:noWrap/>
            <w:vAlign w:val="bottom"/>
          </w:tcPr>
          <w:p w14:paraId="41CD152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423 </w:t>
            </w:r>
          </w:p>
        </w:tc>
        <w:tc>
          <w:tcPr>
            <w:tcW w:w="218" w:type="pct"/>
            <w:noWrap/>
            <w:vAlign w:val="bottom"/>
          </w:tcPr>
          <w:p w14:paraId="73B0F08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bottom"/>
          </w:tcPr>
          <w:p w14:paraId="66092F5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0969AF1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5D83BA95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782D6E78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513" w:type="pct"/>
            <w:noWrap/>
            <w:vAlign w:val="center"/>
          </w:tcPr>
          <w:p w14:paraId="01F3DAC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3.835</w:t>
            </w:r>
          </w:p>
        </w:tc>
        <w:tc>
          <w:tcPr>
            <w:tcW w:w="506" w:type="pct"/>
            <w:noWrap/>
            <w:vAlign w:val="center"/>
          </w:tcPr>
          <w:p w14:paraId="031D787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0</w:t>
            </w:r>
            <w:r w:rsidRPr="007D20D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" w:type="pct"/>
            <w:noWrap/>
            <w:vAlign w:val="center"/>
          </w:tcPr>
          <w:p w14:paraId="1CA4059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5B783D5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2ED5CE4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bottom"/>
          </w:tcPr>
          <w:p w14:paraId="5B566E6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1DD72B2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597 </w:t>
            </w:r>
          </w:p>
        </w:tc>
        <w:tc>
          <w:tcPr>
            <w:tcW w:w="348" w:type="pct"/>
            <w:noWrap/>
            <w:vAlign w:val="bottom"/>
          </w:tcPr>
          <w:p w14:paraId="629E818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218" w:type="pct"/>
            <w:noWrap/>
            <w:vAlign w:val="bottom"/>
          </w:tcPr>
          <w:p w14:paraId="75DC118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bottom"/>
          </w:tcPr>
          <w:p w14:paraId="1698463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6AC9DF2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288C8F54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2199BC13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dominal surgery</w:t>
            </w:r>
          </w:p>
        </w:tc>
        <w:tc>
          <w:tcPr>
            <w:tcW w:w="513" w:type="pct"/>
            <w:noWrap/>
            <w:vAlign w:val="center"/>
          </w:tcPr>
          <w:p w14:paraId="21D0E57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06" w:type="pct"/>
            <w:noWrap/>
            <w:vAlign w:val="center"/>
          </w:tcPr>
          <w:p w14:paraId="6600DC4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37" w:type="pct"/>
            <w:noWrap/>
            <w:vAlign w:val="center"/>
          </w:tcPr>
          <w:p w14:paraId="4A0F70E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4D6B10F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1F77367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bottom"/>
          </w:tcPr>
          <w:p w14:paraId="3B713F6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029B54C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260 </w:t>
            </w:r>
          </w:p>
        </w:tc>
        <w:tc>
          <w:tcPr>
            <w:tcW w:w="348" w:type="pct"/>
            <w:noWrap/>
            <w:vAlign w:val="bottom"/>
          </w:tcPr>
          <w:p w14:paraId="1C0F11E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62 </w:t>
            </w:r>
          </w:p>
        </w:tc>
        <w:tc>
          <w:tcPr>
            <w:tcW w:w="218" w:type="pct"/>
            <w:noWrap/>
            <w:vAlign w:val="bottom"/>
          </w:tcPr>
          <w:p w14:paraId="092EC80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bottom"/>
          </w:tcPr>
          <w:p w14:paraId="62BD723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18D46DF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426B6CBF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33634C21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EA</w:t>
            </w:r>
          </w:p>
        </w:tc>
        <w:tc>
          <w:tcPr>
            <w:tcW w:w="513" w:type="pct"/>
            <w:noWrap/>
            <w:vAlign w:val="center"/>
          </w:tcPr>
          <w:p w14:paraId="036C53D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1.530</w:t>
            </w:r>
          </w:p>
        </w:tc>
        <w:tc>
          <w:tcPr>
            <w:tcW w:w="506" w:type="pct"/>
            <w:noWrap/>
            <w:vAlign w:val="center"/>
          </w:tcPr>
          <w:p w14:paraId="6DD8843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37" w:type="pct"/>
            <w:noWrap/>
            <w:vAlign w:val="center"/>
          </w:tcPr>
          <w:p w14:paraId="2655258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2B8D3CC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64607EF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bottom"/>
          </w:tcPr>
          <w:p w14:paraId="64F4D00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1EDDA31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371 </w:t>
            </w:r>
          </w:p>
        </w:tc>
        <w:tc>
          <w:tcPr>
            <w:tcW w:w="348" w:type="pct"/>
            <w:noWrap/>
            <w:vAlign w:val="bottom"/>
          </w:tcPr>
          <w:p w14:paraId="37C7721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543 </w:t>
            </w:r>
          </w:p>
        </w:tc>
        <w:tc>
          <w:tcPr>
            <w:tcW w:w="218" w:type="pct"/>
            <w:noWrap/>
            <w:vAlign w:val="bottom"/>
          </w:tcPr>
          <w:p w14:paraId="796FCA8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bottom"/>
          </w:tcPr>
          <w:p w14:paraId="50BA249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1019A21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3A5C6F4E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2E37BDEB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513" w:type="pct"/>
            <w:noWrap/>
            <w:vAlign w:val="center"/>
          </w:tcPr>
          <w:p w14:paraId="2B7DB4B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5.940</w:t>
            </w:r>
          </w:p>
        </w:tc>
        <w:tc>
          <w:tcPr>
            <w:tcW w:w="506" w:type="pct"/>
            <w:noWrap/>
            <w:vAlign w:val="center"/>
          </w:tcPr>
          <w:p w14:paraId="108BA4B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37" w:type="pct"/>
            <w:noWrap/>
            <w:vAlign w:val="center"/>
          </w:tcPr>
          <w:p w14:paraId="583B6D4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7ADB2FD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45C7A4D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bottom"/>
          </w:tcPr>
          <w:p w14:paraId="170BECF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3F8F0BF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.769 </w:t>
            </w:r>
          </w:p>
        </w:tc>
        <w:tc>
          <w:tcPr>
            <w:tcW w:w="348" w:type="pct"/>
            <w:noWrap/>
            <w:vAlign w:val="bottom"/>
          </w:tcPr>
          <w:p w14:paraId="6DCBA23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052 </w:t>
            </w:r>
          </w:p>
        </w:tc>
        <w:tc>
          <w:tcPr>
            <w:tcW w:w="218" w:type="pct"/>
            <w:noWrap/>
            <w:vAlign w:val="bottom"/>
          </w:tcPr>
          <w:p w14:paraId="381B898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bottom"/>
          </w:tcPr>
          <w:p w14:paraId="1378B11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182E115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04BEABB8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0726D35D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umor differentiation</w:t>
            </w:r>
          </w:p>
        </w:tc>
        <w:tc>
          <w:tcPr>
            <w:tcW w:w="513" w:type="pct"/>
            <w:noWrap/>
            <w:vAlign w:val="center"/>
          </w:tcPr>
          <w:p w14:paraId="778749F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2.260</w:t>
            </w:r>
          </w:p>
        </w:tc>
        <w:tc>
          <w:tcPr>
            <w:tcW w:w="506" w:type="pct"/>
            <w:noWrap/>
            <w:vAlign w:val="center"/>
          </w:tcPr>
          <w:p w14:paraId="1C2D3E8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37" w:type="pct"/>
            <w:noWrap/>
            <w:vAlign w:val="center"/>
          </w:tcPr>
          <w:p w14:paraId="0EC4AB1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29E385D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18925AB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center"/>
          </w:tcPr>
          <w:p w14:paraId="41AE7DD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5E1D66E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.803 </w:t>
            </w:r>
          </w:p>
        </w:tc>
        <w:tc>
          <w:tcPr>
            <w:tcW w:w="348" w:type="pct"/>
            <w:noWrap/>
            <w:vAlign w:val="bottom"/>
          </w:tcPr>
          <w:p w14:paraId="2901C40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Pr="007D20D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9 </w:t>
            </w:r>
          </w:p>
        </w:tc>
        <w:tc>
          <w:tcPr>
            <w:tcW w:w="218" w:type="pct"/>
            <w:noWrap/>
            <w:vAlign w:val="center"/>
          </w:tcPr>
          <w:p w14:paraId="43C9E9A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center"/>
          </w:tcPr>
          <w:p w14:paraId="3416875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5F52C0E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1B164E6B" w14:textId="77777777">
        <w:trPr>
          <w:trHeight w:hRule="exact" w:val="317"/>
          <w:jc w:val="center"/>
        </w:trPr>
        <w:tc>
          <w:tcPr>
            <w:tcW w:w="1143" w:type="pct"/>
            <w:noWrap/>
            <w:vAlign w:val="center"/>
          </w:tcPr>
          <w:p w14:paraId="21CE70DC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thologic TNM stage</w:t>
            </w:r>
          </w:p>
        </w:tc>
        <w:tc>
          <w:tcPr>
            <w:tcW w:w="513" w:type="pct"/>
            <w:noWrap/>
            <w:vAlign w:val="center"/>
          </w:tcPr>
          <w:p w14:paraId="07CC788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506" w:type="pct"/>
            <w:noWrap/>
            <w:vAlign w:val="center"/>
          </w:tcPr>
          <w:p w14:paraId="4A39576B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37" w:type="pct"/>
            <w:noWrap/>
            <w:vAlign w:val="center"/>
          </w:tcPr>
          <w:p w14:paraId="14DB856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449A937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7918398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center"/>
          </w:tcPr>
          <w:p w14:paraId="3163250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4390D15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.887 </w:t>
            </w:r>
          </w:p>
        </w:tc>
        <w:tc>
          <w:tcPr>
            <w:tcW w:w="348" w:type="pct"/>
            <w:noWrap/>
            <w:vAlign w:val="bottom"/>
          </w:tcPr>
          <w:p w14:paraId="25BCC9BC" w14:textId="77777777" w:rsidR="002A1F9D" w:rsidRPr="007D20D0" w:rsidRDefault="00000000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Pr="007D20D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04</w:t>
            </w: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8" w:type="pct"/>
            <w:noWrap/>
            <w:vAlign w:val="center"/>
          </w:tcPr>
          <w:p w14:paraId="5693E8D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center"/>
          </w:tcPr>
          <w:p w14:paraId="03578A9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506DB06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7A8784FE" w14:textId="77777777">
        <w:trPr>
          <w:trHeight w:hRule="exact" w:val="340"/>
          <w:jc w:val="center"/>
        </w:trPr>
        <w:tc>
          <w:tcPr>
            <w:tcW w:w="1143" w:type="pct"/>
            <w:noWrap/>
            <w:vAlign w:val="center"/>
          </w:tcPr>
          <w:p w14:paraId="41CB2C46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rgical type</w:t>
            </w:r>
          </w:p>
        </w:tc>
        <w:tc>
          <w:tcPr>
            <w:tcW w:w="513" w:type="pct"/>
            <w:noWrap/>
            <w:vAlign w:val="center"/>
          </w:tcPr>
          <w:p w14:paraId="2A6E454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506" w:type="pct"/>
            <w:noWrap/>
            <w:vAlign w:val="center"/>
          </w:tcPr>
          <w:p w14:paraId="6363C7E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37" w:type="pct"/>
            <w:noWrap/>
            <w:vAlign w:val="center"/>
          </w:tcPr>
          <w:p w14:paraId="05F9858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50832E0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noWrap/>
            <w:vAlign w:val="center"/>
          </w:tcPr>
          <w:p w14:paraId="5389BB0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" w:type="pct"/>
            <w:noWrap/>
            <w:vAlign w:val="bottom"/>
          </w:tcPr>
          <w:p w14:paraId="65D8D86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noWrap/>
            <w:vAlign w:val="bottom"/>
          </w:tcPr>
          <w:p w14:paraId="4AF1DD1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94 </w:t>
            </w:r>
          </w:p>
        </w:tc>
        <w:tc>
          <w:tcPr>
            <w:tcW w:w="348" w:type="pct"/>
            <w:noWrap/>
            <w:vAlign w:val="bottom"/>
          </w:tcPr>
          <w:p w14:paraId="3BBBFC7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319 </w:t>
            </w:r>
          </w:p>
        </w:tc>
        <w:tc>
          <w:tcPr>
            <w:tcW w:w="218" w:type="pct"/>
            <w:noWrap/>
            <w:vAlign w:val="bottom"/>
          </w:tcPr>
          <w:p w14:paraId="35D07EA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noWrap/>
            <w:vAlign w:val="bottom"/>
          </w:tcPr>
          <w:p w14:paraId="1A96987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bottom"/>
          </w:tcPr>
          <w:p w14:paraId="1E63ECF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39F31710" w14:textId="77777777">
        <w:trPr>
          <w:trHeight w:hRule="exact" w:val="340"/>
          <w:jc w:val="center"/>
        </w:trPr>
        <w:tc>
          <w:tcPr>
            <w:tcW w:w="1143" w:type="pct"/>
            <w:tcBorders>
              <w:bottom w:val="single" w:sz="4" w:space="0" w:color="auto"/>
            </w:tcBorders>
            <w:noWrap/>
            <w:vAlign w:val="center"/>
          </w:tcPr>
          <w:p w14:paraId="3C05F15F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OBAL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vAlign w:val="center"/>
          </w:tcPr>
          <w:p w14:paraId="4B098EF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28.19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noWrap/>
            <w:vAlign w:val="center"/>
          </w:tcPr>
          <w:p w14:paraId="48BEA88B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noWrap/>
            <w:vAlign w:val="center"/>
          </w:tcPr>
          <w:p w14:paraId="5554BE4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</w:tcPr>
          <w:p w14:paraId="2F14853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003</w:t>
            </w: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center"/>
          </w:tcPr>
          <w:p w14:paraId="41470CC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90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noWrap/>
            <w:vAlign w:val="center"/>
          </w:tcPr>
          <w:p w14:paraId="5DC330C6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  <w:vAlign w:val="center"/>
          </w:tcPr>
          <w:p w14:paraId="2432F20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839 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</w:tcPr>
          <w:p w14:paraId="517B9EB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Pr="007D20D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2</w:t>
            </w:r>
            <w:r w:rsidRPr="007D20D0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noWrap/>
            <w:vAlign w:val="center"/>
          </w:tcPr>
          <w:p w14:paraId="0E84470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vAlign w:val="center"/>
          </w:tcPr>
          <w:p w14:paraId="03A5465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6</w:t>
            </w: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noWrap/>
            <w:vAlign w:val="center"/>
          </w:tcPr>
          <w:p w14:paraId="7687271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80</w:t>
            </w: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3DC890C3" w14:textId="77777777" w:rsidR="002A1F9D" w:rsidRPr="007D20D0" w:rsidRDefault="00000000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7D20D0">
        <w:rPr>
          <w:rFonts w:ascii="Times New Roman" w:hAnsi="Times New Roman" w:cs="Times New Roman"/>
          <w:sz w:val="20"/>
          <w:szCs w:val="20"/>
        </w:rPr>
        <w:t>DEX, dexmedetomidine; BMI, body mass index; HGB, hemoglobin; ALB, albumin; ASA, American Society of Anesthesiologists; CEA, carcinoembryonic antigen; TNM, tumor nodes metastasis; ICU, intensive care unit.</w:t>
      </w:r>
    </w:p>
    <w:p w14:paraId="52665B69" w14:textId="77777777" w:rsidR="002A1F9D" w:rsidRPr="007D20D0" w:rsidRDefault="002A1F9D">
      <w:pPr>
        <w:rPr>
          <w:rFonts w:ascii="Times New Roman" w:hAnsi="Times New Roman" w:cs="Times New Roman"/>
          <w:sz w:val="18"/>
          <w:szCs w:val="18"/>
        </w:rPr>
      </w:pPr>
    </w:p>
    <w:p w14:paraId="3BCDAB6E" w14:textId="77777777" w:rsidR="002A1F9D" w:rsidRPr="007D20D0" w:rsidRDefault="002A1F9D">
      <w:pPr>
        <w:rPr>
          <w:rFonts w:ascii="Times New Roman" w:hAnsi="Times New Roman" w:cs="Times New Roman"/>
          <w:sz w:val="19"/>
          <w:szCs w:val="19"/>
        </w:rPr>
      </w:pPr>
    </w:p>
    <w:p w14:paraId="5C365E18" w14:textId="77777777" w:rsidR="002A1F9D" w:rsidRPr="007D20D0" w:rsidRDefault="002A1F9D">
      <w:pPr>
        <w:rPr>
          <w:rFonts w:ascii="Times New Roman" w:hAnsi="Times New Roman" w:cs="Times New Roman"/>
          <w:sz w:val="19"/>
          <w:szCs w:val="19"/>
        </w:rPr>
      </w:pPr>
    </w:p>
    <w:p w14:paraId="2CC4B555" w14:textId="77777777" w:rsidR="002A1F9D" w:rsidRPr="007D20D0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D20D0">
        <w:rPr>
          <w:rFonts w:ascii="Times New Roman" w:hAnsi="Times New Roman" w:cs="Times New Roman"/>
          <w:sz w:val="24"/>
          <w:szCs w:val="24"/>
        </w:rPr>
        <w:t xml:space="preserve"> Residual independence and collinearity diagnosis for multiple linear regression of total hospital stay</w:t>
      </w:r>
    </w:p>
    <w:tbl>
      <w:tblPr>
        <w:tblW w:w="8664" w:type="dxa"/>
        <w:jc w:val="center"/>
        <w:tblLook w:val="04A0" w:firstRow="1" w:lastRow="0" w:firstColumn="1" w:lastColumn="0" w:noHBand="0" w:noVBand="1"/>
      </w:tblPr>
      <w:tblGrid>
        <w:gridCol w:w="3183"/>
        <w:gridCol w:w="1705"/>
        <w:gridCol w:w="1619"/>
        <w:gridCol w:w="539"/>
        <w:gridCol w:w="1618"/>
      </w:tblGrid>
      <w:tr w:rsidR="007D20D0" w:rsidRPr="007D20D0" w14:paraId="48FC9177" w14:textId="77777777">
        <w:trPr>
          <w:trHeight w:val="320"/>
          <w:jc w:val="center"/>
        </w:trPr>
        <w:tc>
          <w:tcPr>
            <w:tcW w:w="31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6D45F7" w14:textId="77777777" w:rsidR="002A1F9D" w:rsidRPr="007D20D0" w:rsidRDefault="0000000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7D20D0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21BE2B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893C42" w14:textId="77777777" w:rsidR="002A1F9D" w:rsidRPr="007D20D0" w:rsidRDefault="00000000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7D20D0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D97223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ched</w:t>
            </w:r>
          </w:p>
        </w:tc>
      </w:tr>
      <w:tr w:rsidR="007D20D0" w:rsidRPr="007D20D0" w14:paraId="1E89768E" w14:textId="77777777">
        <w:trPr>
          <w:trHeight w:val="320"/>
          <w:jc w:val="center"/>
        </w:trPr>
        <w:tc>
          <w:tcPr>
            <w:tcW w:w="31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6559AD" w14:textId="77777777" w:rsidR="002A1F9D" w:rsidRPr="007D20D0" w:rsidRDefault="0000000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7D20D0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2DF459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03E482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621189" w14:textId="77777777" w:rsidR="002A1F9D" w:rsidRPr="007D20D0" w:rsidRDefault="00000000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7D20D0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47AB74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" w:name="RANGE!K7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3</w:t>
            </w:r>
            <w:bookmarkEnd w:id="1"/>
          </w:p>
        </w:tc>
      </w:tr>
      <w:tr w:rsidR="007D20D0" w:rsidRPr="007D20D0" w14:paraId="3FCA5681" w14:textId="77777777">
        <w:trPr>
          <w:trHeight w:val="304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F157" w14:textId="77777777" w:rsidR="002A1F9D" w:rsidRPr="007D20D0" w:rsidRDefault="00000000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rbin-Wats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86296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ACF03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7A9C" w14:textId="77777777" w:rsidR="002A1F9D" w:rsidRPr="007D20D0" w:rsidRDefault="002A1F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08851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6</w:t>
            </w:r>
          </w:p>
        </w:tc>
      </w:tr>
      <w:tr w:rsidR="007D20D0" w:rsidRPr="007D20D0" w14:paraId="6E3A4D75" w14:textId="77777777">
        <w:trPr>
          <w:trHeight w:val="304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6CDA" w14:textId="77777777" w:rsidR="002A1F9D" w:rsidRPr="007D20D0" w:rsidRDefault="00000000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llinearity Statistic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DC6CD" w14:textId="77777777" w:rsidR="002A1F9D" w:rsidRPr="007D20D0" w:rsidRDefault="002A1F9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9DFC" w14:textId="77777777" w:rsidR="002A1F9D" w:rsidRPr="007D20D0" w:rsidRDefault="002A1F9D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99B86" w14:textId="77777777" w:rsidR="002A1F9D" w:rsidRPr="007D20D0" w:rsidRDefault="002A1F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02863" w14:textId="77777777" w:rsidR="002A1F9D" w:rsidRPr="007D20D0" w:rsidRDefault="002A1F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20D0" w:rsidRPr="007D20D0" w14:paraId="5F6017AA" w14:textId="77777777">
        <w:trPr>
          <w:trHeight w:val="304"/>
          <w:jc w:val="center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6622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CFE19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CAD18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94B6A" w14:textId="77777777" w:rsidR="002A1F9D" w:rsidRPr="007D20D0" w:rsidRDefault="002A1F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ED5E2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7D20D0" w:rsidRPr="007D20D0" w14:paraId="654D8527" w14:textId="77777777">
        <w:trPr>
          <w:trHeight w:val="320"/>
          <w:jc w:val="center"/>
        </w:trPr>
        <w:tc>
          <w:tcPr>
            <w:tcW w:w="31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78C96D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IF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D406F5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1BACDC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1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C3552D" w14:textId="77777777" w:rsidR="002A1F9D" w:rsidRPr="007D20D0" w:rsidRDefault="00000000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7D20D0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A796B6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</w:tbl>
    <w:p w14:paraId="69FA1C7B" w14:textId="77777777" w:rsidR="002A1F9D" w:rsidRPr="007D20D0" w:rsidRDefault="00000000">
      <w:pPr>
        <w:rPr>
          <w:rFonts w:ascii="Times New Roman" w:hAnsi="Times New Roman" w:cs="Times New Roman"/>
          <w:sz w:val="20"/>
          <w:szCs w:val="20"/>
        </w:rPr>
      </w:pPr>
      <w:r w:rsidRPr="007D20D0">
        <w:rPr>
          <w:rFonts w:ascii="Times New Roman" w:hAnsi="Times New Roman" w:cs="Times New Roman"/>
          <w:sz w:val="20"/>
          <w:szCs w:val="20"/>
        </w:rPr>
        <w:t>Model 1: Unadjusted in overall cohort;</w:t>
      </w:r>
      <w:r w:rsidRPr="007D20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D20D0">
        <w:rPr>
          <w:rFonts w:ascii="Times New Roman" w:hAnsi="Times New Roman" w:cs="Times New Roman"/>
          <w:sz w:val="20"/>
          <w:szCs w:val="20"/>
        </w:rPr>
        <w:t>Model 2: Adjusted for age, sex, BMI, TNM stage, preoperative ALB, preoperative H</w:t>
      </w:r>
      <w:r w:rsidRPr="007D20D0">
        <w:rPr>
          <w:rFonts w:ascii="Times New Roman" w:hAnsi="Times New Roman" w:cs="Times New Roman" w:hint="eastAsia"/>
          <w:sz w:val="20"/>
          <w:szCs w:val="20"/>
        </w:rPr>
        <w:t>G</w:t>
      </w:r>
      <w:r w:rsidRPr="007D20D0">
        <w:rPr>
          <w:rFonts w:ascii="Times New Roman" w:hAnsi="Times New Roman" w:cs="Times New Roman"/>
          <w:sz w:val="20"/>
          <w:szCs w:val="20"/>
        </w:rPr>
        <w:t>B, preoperative CEA, differentiation degree, history of abdominal operation, and preoperative comorbidity in overall cohort;</w:t>
      </w:r>
      <w:r w:rsidRPr="007D20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D20D0">
        <w:rPr>
          <w:rFonts w:ascii="Times New Roman" w:hAnsi="Times New Roman" w:cs="Times New Roman"/>
          <w:sz w:val="20"/>
          <w:szCs w:val="20"/>
        </w:rPr>
        <w:t xml:space="preserve">Model </w:t>
      </w:r>
      <w:r w:rsidRPr="007D20D0">
        <w:rPr>
          <w:rFonts w:ascii="Times New Roman" w:hAnsi="Times New Roman" w:cs="Times New Roman" w:hint="eastAsia"/>
          <w:sz w:val="20"/>
          <w:szCs w:val="20"/>
        </w:rPr>
        <w:t>3</w:t>
      </w:r>
      <w:r w:rsidRPr="007D20D0">
        <w:rPr>
          <w:rFonts w:ascii="Times New Roman" w:hAnsi="Times New Roman" w:cs="Times New Roman"/>
          <w:sz w:val="20"/>
          <w:szCs w:val="20"/>
        </w:rPr>
        <w:t xml:space="preserve">: </w:t>
      </w:r>
      <w:r w:rsidRPr="007D20D0">
        <w:rPr>
          <w:rFonts w:ascii="Times New Roman" w:hAnsi="Times New Roman" w:cs="Times New Roman" w:hint="eastAsia"/>
          <w:sz w:val="20"/>
          <w:szCs w:val="20"/>
        </w:rPr>
        <w:t>I</w:t>
      </w:r>
      <w:r w:rsidRPr="007D20D0">
        <w:rPr>
          <w:rFonts w:ascii="Times New Roman" w:hAnsi="Times New Roman" w:cs="Times New Roman"/>
          <w:sz w:val="20"/>
          <w:szCs w:val="20"/>
        </w:rPr>
        <w:t>n matched cohort</w:t>
      </w:r>
      <w:r w:rsidRPr="007D20D0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D20D0">
        <w:rPr>
          <w:rFonts w:ascii="Times New Roman" w:hAnsi="Times New Roman" w:cs="Times New Roman"/>
          <w:sz w:val="20"/>
          <w:szCs w:val="20"/>
        </w:rPr>
        <w:t>VIF, variance inflation factor</w:t>
      </w:r>
      <w:r w:rsidRPr="007D20D0">
        <w:rPr>
          <w:rFonts w:ascii="Times New Roman" w:hAnsi="Times New Roman" w:cs="Times New Roman" w:hint="eastAsia"/>
          <w:sz w:val="20"/>
          <w:szCs w:val="20"/>
        </w:rPr>
        <w:t>.</w:t>
      </w:r>
    </w:p>
    <w:p w14:paraId="3B23896E" w14:textId="77777777" w:rsidR="002A1F9D" w:rsidRPr="007D20D0" w:rsidRDefault="002A1F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D5C0645" w14:textId="77777777" w:rsidR="002A1F9D" w:rsidRPr="007D20D0" w:rsidRDefault="002A1F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E695F95" w14:textId="77777777" w:rsidR="002A1F9D" w:rsidRPr="007D20D0" w:rsidRDefault="002A1F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B849ACB" w14:textId="77777777" w:rsidR="002A1F9D" w:rsidRPr="007D20D0" w:rsidRDefault="002A1F9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933120C" w14:textId="77777777" w:rsidR="002A1F9D" w:rsidRPr="007D20D0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7D20D0">
        <w:rPr>
          <w:rFonts w:ascii="Times New Roman" w:hAnsi="Times New Roman" w:cs="Times New Roman"/>
          <w:sz w:val="24"/>
          <w:szCs w:val="24"/>
        </w:rPr>
        <w:t xml:space="preserve"> Residual independence and collinearity diagnosis for multiple linear regression of postoperative hospital stay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3178"/>
        <w:gridCol w:w="1616"/>
        <w:gridCol w:w="1618"/>
        <w:gridCol w:w="477"/>
        <w:gridCol w:w="1616"/>
      </w:tblGrid>
      <w:tr w:rsidR="002A1F9D" w:rsidRPr="007D20D0" w14:paraId="6C6BA2BE" w14:textId="77777777">
        <w:trPr>
          <w:trHeight w:val="328"/>
          <w:jc w:val="center"/>
        </w:trPr>
        <w:tc>
          <w:tcPr>
            <w:tcW w:w="3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4827F5" w14:textId="77777777" w:rsidR="002A1F9D" w:rsidRPr="007D20D0" w:rsidRDefault="0000000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7D20D0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31B46D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4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E38BF2" w14:textId="77777777" w:rsidR="002A1F9D" w:rsidRPr="007D20D0" w:rsidRDefault="00000000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7D20D0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7C8E4B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ched</w:t>
            </w:r>
          </w:p>
        </w:tc>
      </w:tr>
      <w:tr w:rsidR="002A1F9D" w:rsidRPr="007D20D0" w14:paraId="5D894A06" w14:textId="77777777">
        <w:trPr>
          <w:trHeight w:val="328"/>
          <w:jc w:val="center"/>
        </w:trPr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4F4882" w14:textId="77777777" w:rsidR="002A1F9D" w:rsidRPr="007D20D0" w:rsidRDefault="0000000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7D20D0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9D9C3D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7F911F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EF3E9C" w14:textId="77777777" w:rsidR="002A1F9D" w:rsidRPr="007D20D0" w:rsidRDefault="00000000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7D20D0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41B352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del 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2A1F9D" w:rsidRPr="007D20D0" w14:paraId="2B2212CC" w14:textId="77777777">
        <w:trPr>
          <w:trHeight w:val="312"/>
          <w:jc w:val="center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99E1F" w14:textId="77777777" w:rsidR="002A1F9D" w:rsidRPr="007D20D0" w:rsidRDefault="00000000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2" w:name="RANGE!G18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rbin-Watson</w:t>
            </w:r>
            <w:bookmarkEnd w:id="2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F236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FF1A3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0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5C2F8" w14:textId="77777777" w:rsidR="002A1F9D" w:rsidRPr="007D20D0" w:rsidRDefault="002A1F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58C3E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</w:t>
            </w:r>
            <w:r w:rsidRPr="007D20D0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75</w:t>
            </w:r>
          </w:p>
        </w:tc>
      </w:tr>
      <w:tr w:rsidR="002A1F9D" w:rsidRPr="007D20D0" w14:paraId="5D18989E" w14:textId="77777777">
        <w:trPr>
          <w:trHeight w:val="312"/>
          <w:jc w:val="center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7E1B7" w14:textId="77777777" w:rsidR="002A1F9D" w:rsidRPr="007D20D0" w:rsidRDefault="00000000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llinearity Statistic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B1FDE" w14:textId="77777777" w:rsidR="002A1F9D" w:rsidRPr="007D20D0" w:rsidRDefault="002A1F9D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26131" w14:textId="77777777" w:rsidR="002A1F9D" w:rsidRPr="007D20D0" w:rsidRDefault="002A1F9D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74A99" w14:textId="77777777" w:rsidR="002A1F9D" w:rsidRPr="007D20D0" w:rsidRDefault="002A1F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5B975" w14:textId="77777777" w:rsidR="002A1F9D" w:rsidRPr="007D20D0" w:rsidRDefault="002A1F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2B4A1277" w14:textId="77777777">
        <w:trPr>
          <w:trHeight w:val="312"/>
          <w:jc w:val="center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3BA72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4611D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E43C3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A92D0" w14:textId="77777777" w:rsidR="002A1F9D" w:rsidRPr="007D20D0" w:rsidRDefault="002A1F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F22E3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A1F9D" w:rsidRPr="007D20D0" w14:paraId="5068D9DC" w14:textId="77777777">
        <w:trPr>
          <w:trHeight w:val="328"/>
          <w:jc w:val="center"/>
        </w:trPr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B33B51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IF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F77555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5D0EBA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1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0ACF09" w14:textId="77777777" w:rsidR="002A1F9D" w:rsidRPr="007D20D0" w:rsidRDefault="00000000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  <w:r w:rsidRPr="007D20D0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B56177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</w:tbl>
    <w:p w14:paraId="617ABFA3" w14:textId="77777777" w:rsidR="002A1F9D" w:rsidRPr="007D20D0" w:rsidRDefault="0000000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D20D0">
        <w:rPr>
          <w:rFonts w:ascii="Times New Roman" w:hAnsi="Times New Roman" w:cs="Times New Roman"/>
          <w:sz w:val="20"/>
          <w:szCs w:val="20"/>
        </w:rPr>
        <w:t>Model 1: Unadjusted in overall cohort;</w:t>
      </w:r>
      <w:r w:rsidRPr="007D20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D20D0">
        <w:rPr>
          <w:rFonts w:ascii="Times New Roman" w:hAnsi="Times New Roman" w:cs="Times New Roman"/>
          <w:sz w:val="20"/>
          <w:szCs w:val="20"/>
        </w:rPr>
        <w:t>Model 2: Adjusted for age, sex, BMI, TNM stage, preoperative ALB, preoperative H</w:t>
      </w:r>
      <w:r w:rsidRPr="007D20D0">
        <w:rPr>
          <w:rFonts w:ascii="Times New Roman" w:hAnsi="Times New Roman" w:cs="Times New Roman" w:hint="eastAsia"/>
          <w:sz w:val="20"/>
          <w:szCs w:val="20"/>
        </w:rPr>
        <w:t>G</w:t>
      </w:r>
      <w:r w:rsidRPr="007D20D0">
        <w:rPr>
          <w:rFonts w:ascii="Times New Roman" w:hAnsi="Times New Roman" w:cs="Times New Roman"/>
          <w:sz w:val="20"/>
          <w:szCs w:val="20"/>
        </w:rPr>
        <w:t>B, preoperative CEA, differentiation degree, history of abdominal operation, and preoperative comorbidity in overall cohort;</w:t>
      </w:r>
      <w:r w:rsidRPr="007D20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D20D0">
        <w:rPr>
          <w:rFonts w:ascii="Times New Roman" w:hAnsi="Times New Roman" w:cs="Times New Roman"/>
          <w:sz w:val="20"/>
          <w:szCs w:val="20"/>
        </w:rPr>
        <w:t xml:space="preserve">Model </w:t>
      </w:r>
      <w:r w:rsidRPr="007D20D0">
        <w:rPr>
          <w:rFonts w:ascii="Times New Roman" w:hAnsi="Times New Roman" w:cs="Times New Roman" w:hint="eastAsia"/>
          <w:sz w:val="20"/>
          <w:szCs w:val="20"/>
        </w:rPr>
        <w:t>3</w:t>
      </w:r>
      <w:r w:rsidRPr="007D20D0">
        <w:rPr>
          <w:rFonts w:ascii="Times New Roman" w:hAnsi="Times New Roman" w:cs="Times New Roman"/>
          <w:sz w:val="20"/>
          <w:szCs w:val="20"/>
        </w:rPr>
        <w:t xml:space="preserve">: </w:t>
      </w:r>
      <w:r w:rsidRPr="007D20D0">
        <w:rPr>
          <w:rFonts w:ascii="Times New Roman" w:hAnsi="Times New Roman" w:cs="Times New Roman" w:hint="eastAsia"/>
          <w:sz w:val="20"/>
          <w:szCs w:val="20"/>
        </w:rPr>
        <w:t>I</w:t>
      </w:r>
      <w:r w:rsidRPr="007D20D0">
        <w:rPr>
          <w:rFonts w:ascii="Times New Roman" w:hAnsi="Times New Roman" w:cs="Times New Roman"/>
          <w:sz w:val="20"/>
          <w:szCs w:val="20"/>
        </w:rPr>
        <w:t>n matched cohort</w:t>
      </w:r>
      <w:r w:rsidRPr="007D20D0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D20D0">
        <w:rPr>
          <w:rFonts w:ascii="Times New Roman" w:hAnsi="Times New Roman" w:cs="Times New Roman"/>
          <w:sz w:val="20"/>
          <w:szCs w:val="20"/>
        </w:rPr>
        <w:t>VIF, variance inflation factor</w:t>
      </w:r>
      <w:r w:rsidRPr="007D20D0">
        <w:rPr>
          <w:rFonts w:ascii="Times New Roman" w:hAnsi="Times New Roman" w:cs="Times New Roman" w:hint="eastAsia"/>
          <w:sz w:val="20"/>
          <w:szCs w:val="20"/>
        </w:rPr>
        <w:t>.</w:t>
      </w:r>
    </w:p>
    <w:p w14:paraId="3D16AD93" w14:textId="77777777" w:rsidR="002A1F9D" w:rsidRPr="007D20D0" w:rsidRDefault="002A1F9D"/>
    <w:p w14:paraId="2A0DC6AE" w14:textId="77777777" w:rsidR="002A1F9D" w:rsidRPr="007D20D0" w:rsidRDefault="002A1F9D"/>
    <w:p w14:paraId="6D8BD8BA" w14:textId="77777777" w:rsidR="002A1F9D" w:rsidRPr="007D20D0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4 T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he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ose-reactive relationship of 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DEX with main outcomes</w:t>
      </w:r>
    </w:p>
    <w:tbl>
      <w:tblPr>
        <w:tblW w:w="8612" w:type="dxa"/>
        <w:tblInd w:w="108" w:type="dxa"/>
        <w:tblLook w:val="04A0" w:firstRow="1" w:lastRow="0" w:firstColumn="1" w:lastColumn="0" w:noHBand="0" w:noVBand="1"/>
      </w:tblPr>
      <w:tblGrid>
        <w:gridCol w:w="2035"/>
        <w:gridCol w:w="1962"/>
        <w:gridCol w:w="1963"/>
        <w:gridCol w:w="308"/>
        <w:gridCol w:w="2344"/>
      </w:tblGrid>
      <w:tr w:rsidR="002A1F9D" w:rsidRPr="007D20D0" w14:paraId="6B7941F5" w14:textId="77777777">
        <w:trPr>
          <w:trHeight w:hRule="exact" w:val="340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063768" w14:textId="77777777" w:rsidR="002A1F9D" w:rsidRPr="007D20D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88508B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matched [HR (95% CI)]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6D46F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90B4EA" w14:textId="77777777" w:rsidR="002A1F9D" w:rsidRPr="007D20D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tched [HR (95% CI)]</w:t>
            </w:r>
          </w:p>
        </w:tc>
      </w:tr>
      <w:tr w:rsidR="002A1F9D" w:rsidRPr="007D20D0" w14:paraId="78C99F9B" w14:textId="77777777">
        <w:trPr>
          <w:trHeight w:hRule="exact" w:val="34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E442C0" w14:textId="77777777" w:rsidR="002A1F9D" w:rsidRPr="007D20D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E18535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C02AB5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31D2C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F2FC67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4</w:t>
            </w:r>
          </w:p>
        </w:tc>
      </w:tr>
      <w:tr w:rsidR="002A1F9D" w:rsidRPr="007D20D0" w14:paraId="2750BBD7" w14:textId="77777777">
        <w:trPr>
          <w:trHeight w:hRule="exact" w:val="34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CF33E" w14:textId="77777777" w:rsidR="002A1F9D" w:rsidRPr="007D20D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l–cause death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C8E22" w14:textId="77777777" w:rsidR="002A1F9D" w:rsidRPr="007D20D0" w:rsidRDefault="002A1F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6474" w14:textId="77777777" w:rsidR="002A1F9D" w:rsidRPr="007D20D0" w:rsidRDefault="002A1F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6F29" w14:textId="77777777" w:rsidR="002A1F9D" w:rsidRPr="007D20D0" w:rsidRDefault="002A1F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45A81" w14:textId="77777777" w:rsidR="002A1F9D" w:rsidRPr="007D20D0" w:rsidRDefault="002A1F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5AEDEDD4" w14:textId="77777777">
        <w:trPr>
          <w:trHeight w:hRule="exact" w:val="34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2EAB0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5BFF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1B5C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441B" w14:textId="77777777" w:rsidR="002A1F9D" w:rsidRPr="007D20D0" w:rsidRDefault="002A1F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F95AC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A1F9D" w:rsidRPr="007D20D0" w14:paraId="1B0FE1E6" w14:textId="77777777">
        <w:trPr>
          <w:trHeight w:hRule="exact" w:val="34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9D214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 &lt; 5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D30F7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5 (0.30-0.9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C5C8F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9 (0.32-1.06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91ED" w14:textId="77777777" w:rsidR="002A1F9D" w:rsidRPr="007D20D0" w:rsidRDefault="002A1F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5D883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 (0.27-0.83)</w:t>
            </w:r>
          </w:p>
        </w:tc>
      </w:tr>
      <w:tr w:rsidR="002A1F9D" w:rsidRPr="007D20D0" w14:paraId="655989D8" w14:textId="77777777">
        <w:trPr>
          <w:trHeight w:hRule="exact" w:val="34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9F2E5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 50-9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819D3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 (0.45-1.3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39D4E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 (0.45-1.3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7129" w14:textId="77777777" w:rsidR="002A1F9D" w:rsidRPr="007D20D0" w:rsidRDefault="002A1F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FF1BB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4 (0.55-1.98)</w:t>
            </w:r>
          </w:p>
        </w:tc>
      </w:tr>
      <w:tr w:rsidR="002A1F9D" w:rsidRPr="007D20D0" w14:paraId="1040C3AA" w14:textId="77777777">
        <w:trPr>
          <w:trHeight w:hRule="exact" w:val="34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A076D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EX </w:t>
            </w:r>
            <w:r w:rsidRPr="007D20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≥</w:t>
            </w: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B9FEA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1 (0.46-1.4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29A25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 (0.47-1.4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3184" w14:textId="77777777" w:rsidR="002A1F9D" w:rsidRPr="007D20D0" w:rsidRDefault="002A1F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7802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9 (0.44-1.44)</w:t>
            </w:r>
          </w:p>
        </w:tc>
      </w:tr>
      <w:tr w:rsidR="002A1F9D" w:rsidRPr="007D20D0" w14:paraId="1BD65EC8" w14:textId="77777777">
        <w:trPr>
          <w:trHeight w:hRule="exact" w:val="34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F098E" w14:textId="77777777" w:rsidR="002A1F9D" w:rsidRPr="007D20D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currence or death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5A4A" w14:textId="77777777" w:rsidR="002A1F9D" w:rsidRPr="007D20D0" w:rsidRDefault="002A1F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A8A38" w14:textId="77777777" w:rsidR="002A1F9D" w:rsidRPr="007D20D0" w:rsidRDefault="002A1F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6F2B" w14:textId="77777777" w:rsidR="002A1F9D" w:rsidRPr="007D20D0" w:rsidRDefault="002A1F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6A2F6" w14:textId="77777777" w:rsidR="002A1F9D" w:rsidRPr="007D20D0" w:rsidRDefault="002A1F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54BE3579" w14:textId="77777777">
        <w:trPr>
          <w:trHeight w:hRule="exact" w:val="34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EE6F7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5013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FA12D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FEA1" w14:textId="77777777" w:rsidR="002A1F9D" w:rsidRPr="007D20D0" w:rsidRDefault="002A1F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36B0B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A1F9D" w:rsidRPr="007D20D0" w14:paraId="07E7D60A" w14:textId="77777777">
        <w:trPr>
          <w:trHeight w:hRule="exact" w:val="34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650CE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 &lt; 5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6AD41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5 (0.41-1.0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155DA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 (0.44-1.0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71B8" w14:textId="77777777" w:rsidR="002A1F9D" w:rsidRPr="007D20D0" w:rsidRDefault="002A1F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2A4C4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0 (0.33-0.77)</w:t>
            </w:r>
          </w:p>
        </w:tc>
      </w:tr>
      <w:tr w:rsidR="002A1F9D" w:rsidRPr="007D20D0" w14:paraId="448010DB" w14:textId="77777777">
        <w:trPr>
          <w:trHeight w:hRule="exact" w:val="34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AE126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 50-9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C4C65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8 (0.58-1.3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6D26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5 (0.55-1.3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15F6" w14:textId="77777777" w:rsidR="002A1F9D" w:rsidRPr="007D20D0" w:rsidRDefault="002A1F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238F7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4 (0.70-1.85)</w:t>
            </w:r>
          </w:p>
        </w:tc>
      </w:tr>
      <w:tr w:rsidR="002A1F9D" w:rsidRPr="007D20D0" w14:paraId="138440A9" w14:textId="77777777">
        <w:trPr>
          <w:trHeight w:hRule="exact" w:val="34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137316" w14:textId="77777777" w:rsidR="002A1F9D" w:rsidRPr="007D20D0" w:rsidRDefault="00000000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EX </w:t>
            </w:r>
            <w:r w:rsidRPr="007D20D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≥</w:t>
            </w: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2CF17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0 (0.73-1.65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3F4C66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1 (0.74-1.67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2982C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74C3B1" w14:textId="77777777" w:rsidR="002A1F9D" w:rsidRPr="007D20D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7 (0.64-1.48)</w:t>
            </w:r>
          </w:p>
        </w:tc>
      </w:tr>
    </w:tbl>
    <w:p w14:paraId="53B14153" w14:textId="77777777" w:rsidR="002A1F9D" w:rsidRPr="007D20D0" w:rsidRDefault="00000000">
      <w:pPr>
        <w:rPr>
          <w:rFonts w:ascii="Times New Roman" w:hAnsi="Times New Roman" w:cs="Times New Roman"/>
          <w:sz w:val="20"/>
          <w:szCs w:val="20"/>
        </w:rPr>
        <w:sectPr w:rsidR="002A1F9D" w:rsidRPr="007D20D0">
          <w:head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D20D0">
        <w:rPr>
          <w:rFonts w:ascii="Times New Roman" w:hAnsi="Times New Roman" w:cs="Times New Roman"/>
          <w:sz w:val="20"/>
          <w:szCs w:val="20"/>
        </w:rPr>
        <w:t>Model 1: Unadjusted in overall cohort;</w:t>
      </w:r>
      <w:r w:rsidRPr="007D20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D20D0">
        <w:rPr>
          <w:rFonts w:ascii="Times New Roman" w:hAnsi="Times New Roman" w:cs="Times New Roman"/>
          <w:sz w:val="20"/>
          <w:szCs w:val="20"/>
        </w:rPr>
        <w:t>Model 2: Adjusted for age, sex, BMI, TNM stage, preoperative ALB, preoperative H</w:t>
      </w:r>
      <w:r w:rsidRPr="007D20D0">
        <w:rPr>
          <w:rFonts w:ascii="Times New Roman" w:hAnsi="Times New Roman" w:cs="Times New Roman" w:hint="eastAsia"/>
          <w:sz w:val="20"/>
          <w:szCs w:val="20"/>
        </w:rPr>
        <w:t>G</w:t>
      </w:r>
      <w:r w:rsidRPr="007D20D0">
        <w:rPr>
          <w:rFonts w:ascii="Times New Roman" w:hAnsi="Times New Roman" w:cs="Times New Roman"/>
          <w:sz w:val="20"/>
          <w:szCs w:val="20"/>
        </w:rPr>
        <w:t>B, preoperative CEA, differentiation degree, history of abdominal operation, and preoperative comorbidity in overall cohort;</w:t>
      </w:r>
      <w:r w:rsidRPr="007D20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D20D0">
        <w:rPr>
          <w:rFonts w:ascii="Times New Roman" w:hAnsi="Times New Roman" w:cs="Times New Roman"/>
          <w:sz w:val="20"/>
          <w:szCs w:val="20"/>
        </w:rPr>
        <w:t xml:space="preserve">Model </w:t>
      </w:r>
      <w:r w:rsidRPr="007D20D0">
        <w:rPr>
          <w:rFonts w:ascii="Times New Roman" w:hAnsi="Times New Roman" w:cs="Times New Roman" w:hint="eastAsia"/>
          <w:sz w:val="20"/>
          <w:szCs w:val="20"/>
        </w:rPr>
        <w:t>3</w:t>
      </w:r>
      <w:r w:rsidRPr="007D20D0">
        <w:rPr>
          <w:rFonts w:ascii="Times New Roman" w:hAnsi="Times New Roman" w:cs="Times New Roman"/>
          <w:sz w:val="20"/>
          <w:szCs w:val="20"/>
        </w:rPr>
        <w:t xml:space="preserve">: </w:t>
      </w:r>
      <w:r w:rsidRPr="007D20D0">
        <w:rPr>
          <w:rFonts w:ascii="Times New Roman" w:hAnsi="Times New Roman" w:cs="Times New Roman" w:hint="eastAsia"/>
          <w:sz w:val="20"/>
          <w:szCs w:val="20"/>
        </w:rPr>
        <w:t>I</w:t>
      </w:r>
      <w:r w:rsidRPr="007D20D0">
        <w:rPr>
          <w:rFonts w:ascii="Times New Roman" w:hAnsi="Times New Roman" w:cs="Times New Roman"/>
          <w:sz w:val="20"/>
          <w:szCs w:val="20"/>
        </w:rPr>
        <w:t>n matched cohort</w:t>
      </w:r>
      <w:r w:rsidRPr="007D20D0">
        <w:rPr>
          <w:rFonts w:ascii="Times New Roman" w:hAnsi="Times New Roman" w:cs="Times New Roman" w:hint="eastAsia"/>
          <w:sz w:val="20"/>
          <w:szCs w:val="20"/>
        </w:rPr>
        <w:t>.</w:t>
      </w:r>
      <w:r w:rsidRPr="007D20D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223F441" w14:textId="77777777" w:rsidR="002A1F9D" w:rsidRPr="007D20D0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5 Subgroup </w:t>
      </w:r>
      <w:proofErr w:type="gramStart"/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analyses of</w:t>
      </w:r>
      <w:proofErr w:type="gramEnd"/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DEX with main outcomes</w:t>
      </w:r>
    </w:p>
    <w:tbl>
      <w:tblPr>
        <w:tblW w:w="14160" w:type="dxa"/>
        <w:tblLook w:val="04A0" w:firstRow="1" w:lastRow="0" w:firstColumn="1" w:lastColumn="0" w:noHBand="0" w:noVBand="1"/>
      </w:tblPr>
      <w:tblGrid>
        <w:gridCol w:w="2728"/>
        <w:gridCol w:w="1276"/>
        <w:gridCol w:w="1559"/>
        <w:gridCol w:w="1701"/>
        <w:gridCol w:w="1084"/>
        <w:gridCol w:w="236"/>
        <w:gridCol w:w="1233"/>
        <w:gridCol w:w="1559"/>
        <w:gridCol w:w="1701"/>
        <w:gridCol w:w="1083"/>
      </w:tblGrid>
      <w:tr w:rsidR="002A1F9D" w:rsidRPr="007D20D0" w14:paraId="3E0111A2" w14:textId="77777777">
        <w:trPr>
          <w:trHeight w:hRule="exact" w:val="284"/>
        </w:trPr>
        <w:tc>
          <w:tcPr>
            <w:tcW w:w="272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85E390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DengXian" w:eastAsia="DengXian" w:hAnsi="DengXian" w:cs="SimSun" w:hint="eastAsia"/>
                <w:kern w:val="0"/>
                <w:sz w:val="20"/>
                <w:szCs w:val="20"/>
              </w:rPr>
              <w:t xml:space="preserve">　</w:t>
            </w:r>
            <w:r w:rsidRPr="007D20D0">
              <w:rPr>
                <w:rFonts w:ascii="Times New Roman" w:eastAsia="DengXian" w:hAnsi="Times New Roman" w:cs="Times New Roman"/>
                <w:kern w:val="0"/>
                <w:sz w:val="22"/>
              </w:rPr>
              <w:t>Subgroup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FA6F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l–cause death [HR (95% CI)]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4A27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or interna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88FE6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3989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currence or death [HR (95% CI)]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1D26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or internation</w:t>
            </w:r>
          </w:p>
        </w:tc>
      </w:tr>
      <w:tr w:rsidR="002A1F9D" w:rsidRPr="007D20D0" w14:paraId="7CB9ADD6" w14:textId="77777777">
        <w:trPr>
          <w:trHeight w:hRule="exact" w:val="546"/>
        </w:trPr>
        <w:tc>
          <w:tcPr>
            <w:tcW w:w="272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A0E3C6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DengXian" w:eastAsia="DengXian" w:hAnsi="DengXian" w:cs="SimSu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F4ED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ncidence, </w:t>
            </w:r>
          </w:p>
          <w:p w14:paraId="74F0AD1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2DA93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C19D0B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0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25E59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DA74B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D89E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cidence,</w:t>
            </w:r>
          </w:p>
          <w:p w14:paraId="125FED1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1819A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9BC96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AF3D9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33685B11" w14:textId="77777777">
        <w:trPr>
          <w:trHeight w:hRule="exact" w:val="284"/>
        </w:trPr>
        <w:tc>
          <w:tcPr>
            <w:tcW w:w="2728" w:type="dxa"/>
            <w:tcBorders>
              <w:top w:val="single" w:sz="4" w:space="0" w:color="auto"/>
            </w:tcBorders>
            <w:noWrap/>
            <w:vAlign w:val="center"/>
          </w:tcPr>
          <w:p w14:paraId="7A4EDB0E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umor loc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36B314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5380DE0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1D1C11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vAlign w:val="center"/>
          </w:tcPr>
          <w:p w14:paraId="36E9DC2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5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14:paraId="44AEEE7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vAlign w:val="center"/>
          </w:tcPr>
          <w:p w14:paraId="05FE936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1269F0A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540D69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vAlign w:val="center"/>
          </w:tcPr>
          <w:p w14:paraId="2373FAC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4</w:t>
            </w:r>
          </w:p>
        </w:tc>
      </w:tr>
      <w:tr w:rsidR="002A1F9D" w:rsidRPr="007D20D0" w14:paraId="261F6362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457A6C8C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Right colon</w:t>
            </w:r>
          </w:p>
        </w:tc>
        <w:tc>
          <w:tcPr>
            <w:tcW w:w="1276" w:type="dxa"/>
            <w:vAlign w:val="center"/>
          </w:tcPr>
          <w:p w14:paraId="04A31ABE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0045A36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0A993DC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33E3624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353DBFA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1CEE6F6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0233A82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12C7B6E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12C18BD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4F34DB42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1D346A60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vAlign w:val="center"/>
          </w:tcPr>
          <w:p w14:paraId="7EE1B6C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 (15.0)</w:t>
            </w:r>
          </w:p>
        </w:tc>
        <w:tc>
          <w:tcPr>
            <w:tcW w:w="1559" w:type="dxa"/>
            <w:noWrap/>
            <w:vAlign w:val="center"/>
          </w:tcPr>
          <w:p w14:paraId="342F01C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0A64C23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567B2F9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EDD808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2297CE1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 (22.0)</w:t>
            </w:r>
          </w:p>
        </w:tc>
        <w:tc>
          <w:tcPr>
            <w:tcW w:w="1559" w:type="dxa"/>
            <w:noWrap/>
            <w:vAlign w:val="center"/>
          </w:tcPr>
          <w:p w14:paraId="34CA6AE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5472EC6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57E38A1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11B4B3B6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39CC6372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vAlign w:val="center"/>
          </w:tcPr>
          <w:p w14:paraId="710FD88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 (10.2)</w:t>
            </w:r>
          </w:p>
        </w:tc>
        <w:tc>
          <w:tcPr>
            <w:tcW w:w="1559" w:type="dxa"/>
            <w:noWrap/>
            <w:vAlign w:val="center"/>
          </w:tcPr>
          <w:p w14:paraId="07F314F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 (0.41-1.55)</w:t>
            </w:r>
          </w:p>
        </w:tc>
        <w:tc>
          <w:tcPr>
            <w:tcW w:w="1701" w:type="dxa"/>
            <w:noWrap/>
            <w:vAlign w:val="center"/>
          </w:tcPr>
          <w:p w14:paraId="1377A0F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 (0.43-1.65)</w:t>
            </w:r>
          </w:p>
        </w:tc>
        <w:tc>
          <w:tcPr>
            <w:tcW w:w="1084" w:type="dxa"/>
            <w:noWrap/>
            <w:vAlign w:val="center"/>
          </w:tcPr>
          <w:p w14:paraId="6F680DA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05DFE62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798C579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 (17.8)</w:t>
            </w:r>
          </w:p>
        </w:tc>
        <w:tc>
          <w:tcPr>
            <w:tcW w:w="1559" w:type="dxa"/>
            <w:noWrap/>
            <w:vAlign w:val="center"/>
          </w:tcPr>
          <w:p w14:paraId="1808AF9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 (0.56-1.59)</w:t>
            </w:r>
          </w:p>
        </w:tc>
        <w:tc>
          <w:tcPr>
            <w:tcW w:w="1701" w:type="dxa"/>
            <w:noWrap/>
            <w:vAlign w:val="center"/>
          </w:tcPr>
          <w:p w14:paraId="20442F9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 (0.58-1.66)</w:t>
            </w:r>
          </w:p>
        </w:tc>
        <w:tc>
          <w:tcPr>
            <w:tcW w:w="1083" w:type="dxa"/>
            <w:noWrap/>
            <w:vAlign w:val="center"/>
          </w:tcPr>
          <w:p w14:paraId="72E336A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6295FED7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5C5EF727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eft colon</w:t>
            </w:r>
          </w:p>
        </w:tc>
        <w:tc>
          <w:tcPr>
            <w:tcW w:w="1276" w:type="dxa"/>
            <w:noWrap/>
            <w:vAlign w:val="center"/>
          </w:tcPr>
          <w:p w14:paraId="423C6930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229C1DF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5A37850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1EF6F24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02BA338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3C5703A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7133059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4D69607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5EA7B34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60E7A25E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2F5E5998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519FEDB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 (12.9)</w:t>
            </w:r>
          </w:p>
        </w:tc>
        <w:tc>
          <w:tcPr>
            <w:tcW w:w="1559" w:type="dxa"/>
            <w:noWrap/>
            <w:vAlign w:val="center"/>
          </w:tcPr>
          <w:p w14:paraId="7F705D7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14BEE7C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7ACEFB8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719497B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6C8D963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 (20.6)</w:t>
            </w:r>
          </w:p>
        </w:tc>
        <w:tc>
          <w:tcPr>
            <w:tcW w:w="1559" w:type="dxa"/>
            <w:noWrap/>
            <w:vAlign w:val="center"/>
          </w:tcPr>
          <w:p w14:paraId="0EC84EC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358365A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0CDEF84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0F9A338D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314CE38A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noWrap/>
            <w:vAlign w:val="center"/>
          </w:tcPr>
          <w:p w14:paraId="6DC1F47B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 (7.7)</w:t>
            </w:r>
          </w:p>
        </w:tc>
        <w:tc>
          <w:tcPr>
            <w:tcW w:w="1559" w:type="dxa"/>
            <w:noWrap/>
            <w:vAlign w:val="center"/>
          </w:tcPr>
          <w:p w14:paraId="44CCFA3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1 (0.44-1.49)</w:t>
            </w:r>
          </w:p>
        </w:tc>
        <w:tc>
          <w:tcPr>
            <w:tcW w:w="1701" w:type="dxa"/>
            <w:noWrap/>
            <w:vAlign w:val="center"/>
          </w:tcPr>
          <w:p w14:paraId="06A8AAD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 (0.43-3.43)</w:t>
            </w:r>
          </w:p>
        </w:tc>
        <w:tc>
          <w:tcPr>
            <w:tcW w:w="1084" w:type="dxa"/>
            <w:noWrap/>
            <w:vAlign w:val="center"/>
          </w:tcPr>
          <w:p w14:paraId="0FAEA1D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3982B31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661DE70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 (15.4)</w:t>
            </w:r>
          </w:p>
        </w:tc>
        <w:tc>
          <w:tcPr>
            <w:tcW w:w="1559" w:type="dxa"/>
            <w:noWrap/>
            <w:vAlign w:val="center"/>
          </w:tcPr>
          <w:p w14:paraId="2434D7A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8 (0.68-1.69)</w:t>
            </w:r>
          </w:p>
        </w:tc>
        <w:tc>
          <w:tcPr>
            <w:tcW w:w="1701" w:type="dxa"/>
            <w:noWrap/>
            <w:vAlign w:val="center"/>
          </w:tcPr>
          <w:p w14:paraId="1A42E36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7 (0.68-1.69)</w:t>
            </w:r>
          </w:p>
        </w:tc>
        <w:tc>
          <w:tcPr>
            <w:tcW w:w="1083" w:type="dxa"/>
            <w:noWrap/>
            <w:vAlign w:val="center"/>
          </w:tcPr>
          <w:p w14:paraId="131B0BA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4CD2769E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29B858B4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Rectum</w:t>
            </w:r>
          </w:p>
        </w:tc>
        <w:tc>
          <w:tcPr>
            <w:tcW w:w="1276" w:type="dxa"/>
            <w:noWrap/>
            <w:vAlign w:val="center"/>
          </w:tcPr>
          <w:p w14:paraId="202FB8E0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61D427C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230755F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6B7A8A1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570FD97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161666B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746EAAE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549F63D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01C7108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50A495CB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411D683D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2034B8A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 (16.5)</w:t>
            </w:r>
          </w:p>
        </w:tc>
        <w:tc>
          <w:tcPr>
            <w:tcW w:w="1559" w:type="dxa"/>
            <w:noWrap/>
            <w:vAlign w:val="center"/>
          </w:tcPr>
          <w:p w14:paraId="219D16B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227C625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18D5558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B3E350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2C84BDA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 (24.6)</w:t>
            </w:r>
          </w:p>
        </w:tc>
        <w:tc>
          <w:tcPr>
            <w:tcW w:w="1559" w:type="dxa"/>
            <w:noWrap/>
            <w:vAlign w:val="center"/>
          </w:tcPr>
          <w:p w14:paraId="7B6CC2C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16782F1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1BB3829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2DA39334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55137186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noWrap/>
            <w:vAlign w:val="center"/>
          </w:tcPr>
          <w:p w14:paraId="65F7074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0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50DF3AA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56 (0.31-1.03)</w:t>
            </w:r>
          </w:p>
        </w:tc>
        <w:tc>
          <w:tcPr>
            <w:tcW w:w="1701" w:type="dxa"/>
            <w:noWrap/>
            <w:vAlign w:val="center"/>
          </w:tcPr>
          <w:p w14:paraId="1EDB2A2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1 (0.38-1.30)</w:t>
            </w:r>
          </w:p>
        </w:tc>
        <w:tc>
          <w:tcPr>
            <w:tcW w:w="1084" w:type="dxa"/>
            <w:noWrap/>
            <w:vAlign w:val="center"/>
          </w:tcPr>
          <w:p w14:paraId="58EC3D0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79EE3E3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43D5837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4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7120808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5 (0.41-1.04)</w:t>
            </w:r>
          </w:p>
        </w:tc>
        <w:tc>
          <w:tcPr>
            <w:tcW w:w="1701" w:type="dxa"/>
            <w:noWrap/>
            <w:vAlign w:val="center"/>
          </w:tcPr>
          <w:p w14:paraId="06F0C71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4 (0.46-1.19)</w:t>
            </w:r>
          </w:p>
        </w:tc>
        <w:tc>
          <w:tcPr>
            <w:tcW w:w="1083" w:type="dxa"/>
            <w:noWrap/>
            <w:vAlign w:val="center"/>
          </w:tcPr>
          <w:p w14:paraId="5E13835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1616168B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7752F480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umor differentiation</w:t>
            </w:r>
          </w:p>
        </w:tc>
        <w:tc>
          <w:tcPr>
            <w:tcW w:w="1276" w:type="dxa"/>
            <w:noWrap/>
            <w:vAlign w:val="center"/>
          </w:tcPr>
          <w:p w14:paraId="447ABEB2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33F2979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7CAE6F6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4AF452F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5</w:t>
            </w:r>
          </w:p>
        </w:tc>
        <w:tc>
          <w:tcPr>
            <w:tcW w:w="236" w:type="dxa"/>
            <w:noWrap/>
            <w:vAlign w:val="center"/>
          </w:tcPr>
          <w:p w14:paraId="1A20203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5D804D7F" w14:textId="77777777" w:rsidR="002A1F9D" w:rsidRPr="007D20D0" w:rsidRDefault="002A1F9D">
            <w:pPr>
              <w:widowControl/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1E29DC7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46FBF7E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4B6252F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59</w:t>
            </w:r>
          </w:p>
        </w:tc>
      </w:tr>
      <w:tr w:rsidR="002A1F9D" w:rsidRPr="007D20D0" w14:paraId="29F41D54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686B7E2D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ow</w:t>
            </w:r>
          </w:p>
        </w:tc>
        <w:tc>
          <w:tcPr>
            <w:tcW w:w="1276" w:type="dxa"/>
            <w:noWrap/>
            <w:vAlign w:val="center"/>
          </w:tcPr>
          <w:p w14:paraId="7ED48093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39558DC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222BCC7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054F3F7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C43142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4468ADB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7EDC993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6FEE05F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196745F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25AD56A5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1515D804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020CC34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 (7.0)</w:t>
            </w:r>
          </w:p>
        </w:tc>
        <w:tc>
          <w:tcPr>
            <w:tcW w:w="1559" w:type="dxa"/>
            <w:noWrap/>
            <w:vAlign w:val="center"/>
          </w:tcPr>
          <w:p w14:paraId="3EAC72F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78C3C82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09E236C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65CCD4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713B29B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 (11.4)</w:t>
            </w:r>
          </w:p>
        </w:tc>
        <w:tc>
          <w:tcPr>
            <w:tcW w:w="1559" w:type="dxa"/>
            <w:noWrap/>
            <w:vAlign w:val="center"/>
          </w:tcPr>
          <w:p w14:paraId="05BBB83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0D97812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0843A21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216E8DBF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05E1C413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noWrap/>
            <w:vAlign w:val="center"/>
          </w:tcPr>
          <w:p w14:paraId="412BAEF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(5.9)</w:t>
            </w:r>
          </w:p>
        </w:tc>
        <w:tc>
          <w:tcPr>
            <w:tcW w:w="1559" w:type="dxa"/>
            <w:noWrap/>
            <w:vAlign w:val="center"/>
          </w:tcPr>
          <w:p w14:paraId="43E538E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6 (0.32-3.55)</w:t>
            </w:r>
          </w:p>
        </w:tc>
        <w:tc>
          <w:tcPr>
            <w:tcW w:w="1701" w:type="dxa"/>
            <w:noWrap/>
            <w:vAlign w:val="center"/>
          </w:tcPr>
          <w:p w14:paraId="4BC53F6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0 (0.58-8.28)</w:t>
            </w:r>
          </w:p>
        </w:tc>
        <w:tc>
          <w:tcPr>
            <w:tcW w:w="1084" w:type="dxa"/>
            <w:noWrap/>
            <w:vAlign w:val="center"/>
          </w:tcPr>
          <w:p w14:paraId="691E167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250374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1A65A88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(5.9)</w:t>
            </w:r>
          </w:p>
        </w:tc>
        <w:tc>
          <w:tcPr>
            <w:tcW w:w="1559" w:type="dxa"/>
            <w:noWrap/>
            <w:vAlign w:val="center"/>
          </w:tcPr>
          <w:p w14:paraId="48FE7DE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 (0.25-2.53)</w:t>
            </w:r>
          </w:p>
        </w:tc>
        <w:tc>
          <w:tcPr>
            <w:tcW w:w="1701" w:type="dxa"/>
            <w:noWrap/>
            <w:vAlign w:val="center"/>
          </w:tcPr>
          <w:p w14:paraId="66302E3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2 (0.47-5.58)</w:t>
            </w:r>
          </w:p>
        </w:tc>
        <w:tc>
          <w:tcPr>
            <w:tcW w:w="1083" w:type="dxa"/>
            <w:noWrap/>
            <w:vAlign w:val="center"/>
          </w:tcPr>
          <w:p w14:paraId="6169585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6AFD9AFF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29409C33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oderate</w:t>
            </w:r>
          </w:p>
        </w:tc>
        <w:tc>
          <w:tcPr>
            <w:tcW w:w="1276" w:type="dxa"/>
            <w:noWrap/>
            <w:vAlign w:val="center"/>
          </w:tcPr>
          <w:p w14:paraId="2EB512C4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739DB28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03D7EB2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0D63CFB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492475F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16CDB64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6CD6BB2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04D7911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5CE57D1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1C08E3EE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1E302432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37E959D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 (10.6)</w:t>
            </w:r>
          </w:p>
        </w:tc>
        <w:tc>
          <w:tcPr>
            <w:tcW w:w="1559" w:type="dxa"/>
            <w:noWrap/>
            <w:vAlign w:val="center"/>
          </w:tcPr>
          <w:p w14:paraId="0E29935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6C05FD1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3CCC4E8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04EE4B5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44CE2E5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 (15.7)</w:t>
            </w:r>
          </w:p>
        </w:tc>
        <w:tc>
          <w:tcPr>
            <w:tcW w:w="1559" w:type="dxa"/>
            <w:noWrap/>
            <w:vAlign w:val="center"/>
          </w:tcPr>
          <w:p w14:paraId="34D392B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33B1818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3BC1FCB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45CCF4F1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1C1CE712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noWrap/>
            <w:vAlign w:val="center"/>
          </w:tcPr>
          <w:p w14:paraId="1BD96D9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7F4D06D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8 (0.28-1.20)</w:t>
            </w:r>
          </w:p>
        </w:tc>
        <w:tc>
          <w:tcPr>
            <w:tcW w:w="1701" w:type="dxa"/>
            <w:noWrap/>
            <w:vAlign w:val="center"/>
          </w:tcPr>
          <w:p w14:paraId="490CB55B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 (0.27-1.20)</w:t>
            </w:r>
          </w:p>
        </w:tc>
        <w:tc>
          <w:tcPr>
            <w:tcW w:w="1084" w:type="dxa"/>
            <w:noWrap/>
            <w:vAlign w:val="center"/>
          </w:tcPr>
          <w:p w14:paraId="07964E1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2C3E564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6E814CD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 (10.3)</w:t>
            </w:r>
          </w:p>
        </w:tc>
        <w:tc>
          <w:tcPr>
            <w:tcW w:w="1559" w:type="dxa"/>
            <w:noWrap/>
            <w:vAlign w:val="center"/>
          </w:tcPr>
          <w:p w14:paraId="716DCCE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 (0.58-1.55)</w:t>
            </w:r>
          </w:p>
        </w:tc>
        <w:tc>
          <w:tcPr>
            <w:tcW w:w="1701" w:type="dxa"/>
            <w:noWrap/>
            <w:vAlign w:val="center"/>
          </w:tcPr>
          <w:p w14:paraId="1C5A192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 (0.59-1.62)</w:t>
            </w:r>
          </w:p>
        </w:tc>
        <w:tc>
          <w:tcPr>
            <w:tcW w:w="1083" w:type="dxa"/>
            <w:noWrap/>
            <w:vAlign w:val="center"/>
          </w:tcPr>
          <w:p w14:paraId="47849EC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31B1271A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62DD8C8D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igh</w:t>
            </w:r>
          </w:p>
        </w:tc>
        <w:tc>
          <w:tcPr>
            <w:tcW w:w="1276" w:type="dxa"/>
            <w:noWrap/>
            <w:vAlign w:val="center"/>
          </w:tcPr>
          <w:p w14:paraId="6865F69B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2AB27C0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1C4D5C6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5EDED44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2582811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1A9FD66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00F209D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6070225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48E26E6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65801C38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7435DC32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514D5C8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 (21.6)</w:t>
            </w:r>
          </w:p>
        </w:tc>
        <w:tc>
          <w:tcPr>
            <w:tcW w:w="1559" w:type="dxa"/>
            <w:noWrap/>
            <w:vAlign w:val="center"/>
          </w:tcPr>
          <w:p w14:paraId="1FE2A1E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5469B0A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75AA9DB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2D70F49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6163CB1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5 (32.9)</w:t>
            </w:r>
          </w:p>
        </w:tc>
        <w:tc>
          <w:tcPr>
            <w:tcW w:w="1559" w:type="dxa"/>
            <w:noWrap/>
            <w:vAlign w:val="center"/>
          </w:tcPr>
          <w:p w14:paraId="4C7274A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5DF272A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392542C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09340E49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7EC76C34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noWrap/>
            <w:vAlign w:val="center"/>
          </w:tcPr>
          <w:p w14:paraId="438EFB4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8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5F49C9E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 (0.45-1.10)</w:t>
            </w:r>
          </w:p>
        </w:tc>
        <w:tc>
          <w:tcPr>
            <w:tcW w:w="1701" w:type="dxa"/>
            <w:noWrap/>
            <w:vAlign w:val="center"/>
          </w:tcPr>
          <w:p w14:paraId="2CD35BD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 (0.45-1.09)</w:t>
            </w:r>
          </w:p>
        </w:tc>
        <w:tc>
          <w:tcPr>
            <w:tcW w:w="1084" w:type="dxa"/>
            <w:noWrap/>
            <w:vAlign w:val="center"/>
          </w:tcPr>
          <w:p w14:paraId="437808E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6EFB253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33CEB26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7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1B9DE42B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1 (0.58-1.14)</w:t>
            </w:r>
          </w:p>
        </w:tc>
        <w:tc>
          <w:tcPr>
            <w:tcW w:w="1701" w:type="dxa"/>
            <w:noWrap/>
            <w:vAlign w:val="center"/>
          </w:tcPr>
          <w:p w14:paraId="1347108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5 (0.41-3.18)</w:t>
            </w:r>
          </w:p>
        </w:tc>
        <w:tc>
          <w:tcPr>
            <w:tcW w:w="1083" w:type="dxa"/>
            <w:noWrap/>
            <w:vAlign w:val="center"/>
          </w:tcPr>
          <w:p w14:paraId="2852BD4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3FE28997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2D14B08E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athologic</w:t>
            </w:r>
            <w:proofErr w:type="gramEnd"/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TNM stage</w:t>
            </w:r>
          </w:p>
        </w:tc>
        <w:tc>
          <w:tcPr>
            <w:tcW w:w="1276" w:type="dxa"/>
            <w:noWrap/>
            <w:vAlign w:val="center"/>
          </w:tcPr>
          <w:p w14:paraId="0DC60D9B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0204BAD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0A819C0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294BC06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72</w:t>
            </w:r>
          </w:p>
        </w:tc>
        <w:tc>
          <w:tcPr>
            <w:tcW w:w="236" w:type="dxa"/>
            <w:noWrap/>
            <w:vAlign w:val="center"/>
          </w:tcPr>
          <w:p w14:paraId="5A2092D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2EAEEB03" w14:textId="77777777" w:rsidR="002A1F9D" w:rsidRPr="007D20D0" w:rsidRDefault="002A1F9D">
            <w:pPr>
              <w:widowControl/>
              <w:spacing w:line="24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077A8F3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03D5ACA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374DD49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7</w:t>
            </w:r>
          </w:p>
        </w:tc>
      </w:tr>
      <w:tr w:rsidR="002A1F9D" w:rsidRPr="007D20D0" w14:paraId="7B23E6C3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70C537AD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–I stage</w:t>
            </w:r>
          </w:p>
        </w:tc>
        <w:tc>
          <w:tcPr>
            <w:tcW w:w="1276" w:type="dxa"/>
            <w:noWrap/>
            <w:vAlign w:val="center"/>
          </w:tcPr>
          <w:p w14:paraId="58F5CF2C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6919B76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1A9DE44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364A526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5C48FE0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7745677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3C9F512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46F8B74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4E9D146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20721ED0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2B58CE03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08E416A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 (7.0)</w:t>
            </w:r>
          </w:p>
        </w:tc>
        <w:tc>
          <w:tcPr>
            <w:tcW w:w="1559" w:type="dxa"/>
            <w:noWrap/>
            <w:vAlign w:val="center"/>
          </w:tcPr>
          <w:p w14:paraId="31456B5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4F33D9A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133278F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12589C7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6C7836A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 (11.4)</w:t>
            </w:r>
          </w:p>
        </w:tc>
        <w:tc>
          <w:tcPr>
            <w:tcW w:w="1559" w:type="dxa"/>
            <w:noWrap/>
            <w:vAlign w:val="center"/>
          </w:tcPr>
          <w:p w14:paraId="5AD6B82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7A63B59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5E3B352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6783D006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5514D3A6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noWrap/>
            <w:vAlign w:val="center"/>
          </w:tcPr>
          <w:p w14:paraId="1B08691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(5.9)</w:t>
            </w:r>
          </w:p>
        </w:tc>
        <w:tc>
          <w:tcPr>
            <w:tcW w:w="1559" w:type="dxa"/>
            <w:noWrap/>
            <w:vAlign w:val="center"/>
          </w:tcPr>
          <w:p w14:paraId="2CB44C6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6 (0.32-3.55)</w:t>
            </w:r>
          </w:p>
        </w:tc>
        <w:tc>
          <w:tcPr>
            <w:tcW w:w="1701" w:type="dxa"/>
            <w:noWrap/>
            <w:vAlign w:val="center"/>
          </w:tcPr>
          <w:p w14:paraId="1BE3FC5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0 (0.58-8.28)</w:t>
            </w:r>
          </w:p>
        </w:tc>
        <w:tc>
          <w:tcPr>
            <w:tcW w:w="1084" w:type="dxa"/>
            <w:noWrap/>
            <w:vAlign w:val="center"/>
          </w:tcPr>
          <w:p w14:paraId="14543ED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7EFAAE0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71F2C45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 (5.9)</w:t>
            </w:r>
          </w:p>
        </w:tc>
        <w:tc>
          <w:tcPr>
            <w:tcW w:w="1559" w:type="dxa"/>
            <w:noWrap/>
            <w:vAlign w:val="center"/>
          </w:tcPr>
          <w:p w14:paraId="0963253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 (0.25-2.53)</w:t>
            </w:r>
          </w:p>
        </w:tc>
        <w:tc>
          <w:tcPr>
            <w:tcW w:w="1701" w:type="dxa"/>
            <w:noWrap/>
            <w:vAlign w:val="center"/>
          </w:tcPr>
          <w:p w14:paraId="3B982A5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2 (0.47-5.58)</w:t>
            </w:r>
          </w:p>
        </w:tc>
        <w:tc>
          <w:tcPr>
            <w:tcW w:w="1083" w:type="dxa"/>
            <w:noWrap/>
            <w:vAlign w:val="center"/>
          </w:tcPr>
          <w:p w14:paraId="579E1B2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2318C18D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46D06CDE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I stage</w:t>
            </w:r>
          </w:p>
        </w:tc>
        <w:tc>
          <w:tcPr>
            <w:tcW w:w="1276" w:type="dxa"/>
            <w:noWrap/>
            <w:vAlign w:val="center"/>
          </w:tcPr>
          <w:p w14:paraId="44ED4FB3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5F1751B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1CA651C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339B8AD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712A549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7FFCE43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23CB585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4B09A78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4C6D95C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602B6F81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07C5FD2B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518DFDE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 (10.6)</w:t>
            </w:r>
          </w:p>
        </w:tc>
        <w:tc>
          <w:tcPr>
            <w:tcW w:w="1559" w:type="dxa"/>
            <w:noWrap/>
            <w:vAlign w:val="center"/>
          </w:tcPr>
          <w:p w14:paraId="4F52C2B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3503BB1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6B2E5E4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6CE4286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07EEEA7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 (15.7)</w:t>
            </w:r>
          </w:p>
        </w:tc>
        <w:tc>
          <w:tcPr>
            <w:tcW w:w="1559" w:type="dxa"/>
            <w:noWrap/>
            <w:vAlign w:val="center"/>
          </w:tcPr>
          <w:p w14:paraId="73A4774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07806ED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6528900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73D6C997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7D61A2D1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noWrap/>
            <w:vAlign w:val="center"/>
          </w:tcPr>
          <w:p w14:paraId="25B02EE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73041AD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8 (0.28-1.20)</w:t>
            </w:r>
          </w:p>
        </w:tc>
        <w:tc>
          <w:tcPr>
            <w:tcW w:w="1701" w:type="dxa"/>
            <w:noWrap/>
            <w:vAlign w:val="center"/>
          </w:tcPr>
          <w:p w14:paraId="7F87DDB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 (0.27-1.20)</w:t>
            </w:r>
          </w:p>
        </w:tc>
        <w:tc>
          <w:tcPr>
            <w:tcW w:w="1084" w:type="dxa"/>
            <w:noWrap/>
            <w:vAlign w:val="center"/>
          </w:tcPr>
          <w:p w14:paraId="1A5277E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68CE7D1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54A26AB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 (10.3)</w:t>
            </w:r>
          </w:p>
        </w:tc>
        <w:tc>
          <w:tcPr>
            <w:tcW w:w="1559" w:type="dxa"/>
            <w:noWrap/>
            <w:vAlign w:val="center"/>
          </w:tcPr>
          <w:p w14:paraId="75E5F77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 (0.58-1.55)</w:t>
            </w:r>
          </w:p>
        </w:tc>
        <w:tc>
          <w:tcPr>
            <w:tcW w:w="1701" w:type="dxa"/>
            <w:noWrap/>
            <w:vAlign w:val="center"/>
          </w:tcPr>
          <w:p w14:paraId="1253F83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 (0.59-1.62)</w:t>
            </w:r>
          </w:p>
        </w:tc>
        <w:tc>
          <w:tcPr>
            <w:tcW w:w="1083" w:type="dxa"/>
            <w:noWrap/>
            <w:vAlign w:val="center"/>
          </w:tcPr>
          <w:p w14:paraId="3A65F0E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4729133D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1200AE9A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II stage</w:t>
            </w:r>
          </w:p>
        </w:tc>
        <w:tc>
          <w:tcPr>
            <w:tcW w:w="1276" w:type="dxa"/>
            <w:noWrap/>
            <w:vAlign w:val="center"/>
          </w:tcPr>
          <w:p w14:paraId="3F371074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3E7F090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2A8B52E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3DF8223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7345579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463E443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5DCC2F0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7D34DDB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702B45F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3DF3817C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0DD3EFA4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169D304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 (21.6)</w:t>
            </w:r>
          </w:p>
        </w:tc>
        <w:tc>
          <w:tcPr>
            <w:tcW w:w="1559" w:type="dxa"/>
            <w:noWrap/>
            <w:vAlign w:val="center"/>
          </w:tcPr>
          <w:p w14:paraId="2753165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398D316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78ACBA1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156C12B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6E16FB2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5 (32.9)</w:t>
            </w:r>
          </w:p>
        </w:tc>
        <w:tc>
          <w:tcPr>
            <w:tcW w:w="1559" w:type="dxa"/>
            <w:noWrap/>
            <w:vAlign w:val="center"/>
          </w:tcPr>
          <w:p w14:paraId="02AEE17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0A0D40D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397E50E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0269BB4F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41BB4418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noWrap/>
            <w:vAlign w:val="center"/>
          </w:tcPr>
          <w:p w14:paraId="4830229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8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79ABB47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 (0.45-1.10)</w:t>
            </w:r>
          </w:p>
        </w:tc>
        <w:tc>
          <w:tcPr>
            <w:tcW w:w="1701" w:type="dxa"/>
            <w:noWrap/>
            <w:vAlign w:val="center"/>
          </w:tcPr>
          <w:p w14:paraId="4B3779F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70 (0.45-1.09)</w:t>
            </w:r>
          </w:p>
        </w:tc>
        <w:tc>
          <w:tcPr>
            <w:tcW w:w="1084" w:type="dxa"/>
            <w:noWrap/>
            <w:vAlign w:val="center"/>
          </w:tcPr>
          <w:p w14:paraId="2A4E19A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113ABBE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1546D15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7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58DA340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1 (0.58-1.14)</w:t>
            </w:r>
          </w:p>
        </w:tc>
        <w:tc>
          <w:tcPr>
            <w:tcW w:w="1701" w:type="dxa"/>
            <w:noWrap/>
            <w:vAlign w:val="center"/>
          </w:tcPr>
          <w:p w14:paraId="460AAB3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 (0.57-1.13)</w:t>
            </w:r>
          </w:p>
        </w:tc>
        <w:tc>
          <w:tcPr>
            <w:tcW w:w="1083" w:type="dxa"/>
            <w:noWrap/>
            <w:vAlign w:val="center"/>
          </w:tcPr>
          <w:p w14:paraId="2257191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2BF34514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2D436B2A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urgical type</w:t>
            </w:r>
          </w:p>
        </w:tc>
        <w:tc>
          <w:tcPr>
            <w:tcW w:w="1276" w:type="dxa"/>
            <w:noWrap/>
            <w:vAlign w:val="center"/>
          </w:tcPr>
          <w:p w14:paraId="0E72FD36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6C68A7A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05F4A3D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153F01D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7</w:t>
            </w:r>
          </w:p>
        </w:tc>
        <w:tc>
          <w:tcPr>
            <w:tcW w:w="236" w:type="dxa"/>
            <w:noWrap/>
            <w:vAlign w:val="center"/>
          </w:tcPr>
          <w:p w14:paraId="2D377E6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44F9570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2C8CECC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356384F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45F03A2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1</w:t>
            </w:r>
          </w:p>
        </w:tc>
      </w:tr>
      <w:tr w:rsidR="002A1F9D" w:rsidRPr="007D20D0" w14:paraId="0BB99941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2EADED7A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pen surgery</w:t>
            </w:r>
          </w:p>
        </w:tc>
        <w:tc>
          <w:tcPr>
            <w:tcW w:w="1276" w:type="dxa"/>
            <w:noWrap/>
            <w:vAlign w:val="center"/>
          </w:tcPr>
          <w:p w14:paraId="617C39A9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75BCE82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6B22FF4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38A7276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7FA026B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3DFAE59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5D46D64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019653E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7F1CB786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56B7F2DE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6A38FE25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277ABFB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 (16.7)</w:t>
            </w:r>
          </w:p>
        </w:tc>
        <w:tc>
          <w:tcPr>
            <w:tcW w:w="1559" w:type="dxa"/>
            <w:noWrap/>
            <w:vAlign w:val="center"/>
          </w:tcPr>
          <w:p w14:paraId="2B1A778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31681C8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021C5B5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14E9C83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67B2C01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 (27.1)</w:t>
            </w:r>
          </w:p>
        </w:tc>
        <w:tc>
          <w:tcPr>
            <w:tcW w:w="1559" w:type="dxa"/>
            <w:noWrap/>
            <w:vAlign w:val="center"/>
          </w:tcPr>
          <w:p w14:paraId="4F81437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2D05529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403F47F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2D399EFC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69ED1453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noWrap/>
            <w:vAlign w:val="center"/>
          </w:tcPr>
          <w:p w14:paraId="4731A0A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16.7)</w:t>
            </w:r>
          </w:p>
        </w:tc>
        <w:tc>
          <w:tcPr>
            <w:tcW w:w="1559" w:type="dxa"/>
            <w:noWrap/>
            <w:vAlign w:val="center"/>
          </w:tcPr>
          <w:p w14:paraId="55ECDAB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2 (0.45-7.40)</w:t>
            </w:r>
          </w:p>
        </w:tc>
        <w:tc>
          <w:tcPr>
            <w:tcW w:w="1701" w:type="dxa"/>
            <w:noWrap/>
            <w:vAlign w:val="center"/>
          </w:tcPr>
          <w:p w14:paraId="7A908E1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3 (0.54-11.20)</w:t>
            </w:r>
          </w:p>
        </w:tc>
        <w:tc>
          <w:tcPr>
            <w:tcW w:w="1084" w:type="dxa"/>
            <w:noWrap/>
            <w:vAlign w:val="center"/>
          </w:tcPr>
          <w:p w14:paraId="16A7740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311BE80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16A0E4BB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 (33.3)</w:t>
            </w:r>
          </w:p>
        </w:tc>
        <w:tc>
          <w:tcPr>
            <w:tcW w:w="1559" w:type="dxa"/>
            <w:noWrap/>
            <w:vAlign w:val="center"/>
          </w:tcPr>
          <w:p w14:paraId="3573966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8 (0.93-6.26)</w:t>
            </w:r>
          </w:p>
        </w:tc>
        <w:tc>
          <w:tcPr>
            <w:tcW w:w="1701" w:type="dxa"/>
            <w:noWrap/>
            <w:vAlign w:val="center"/>
          </w:tcPr>
          <w:p w14:paraId="2E5DB74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9 (0.80-6.57)</w:t>
            </w:r>
          </w:p>
        </w:tc>
        <w:tc>
          <w:tcPr>
            <w:tcW w:w="1083" w:type="dxa"/>
            <w:noWrap/>
            <w:vAlign w:val="center"/>
          </w:tcPr>
          <w:p w14:paraId="5C4DBC3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21802F2A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1694F4B4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aparoscopic surgery</w:t>
            </w:r>
          </w:p>
        </w:tc>
        <w:tc>
          <w:tcPr>
            <w:tcW w:w="1276" w:type="dxa"/>
            <w:noWrap/>
            <w:vAlign w:val="center"/>
          </w:tcPr>
          <w:p w14:paraId="6B7C57FB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1C483A0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19E73CD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5716E31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2411FBE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60F8FED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4B5573F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284EC03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7030F6F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0C3841E8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4D9E1D6C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45DB96CB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3 (14.7)</w:t>
            </w:r>
          </w:p>
        </w:tc>
        <w:tc>
          <w:tcPr>
            <w:tcW w:w="1559" w:type="dxa"/>
            <w:noWrap/>
            <w:vAlign w:val="center"/>
          </w:tcPr>
          <w:p w14:paraId="1434CC6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489353E7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5706AAB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35D1357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35FC9BB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6 (22.3)</w:t>
            </w:r>
          </w:p>
        </w:tc>
        <w:tc>
          <w:tcPr>
            <w:tcW w:w="1559" w:type="dxa"/>
            <w:noWrap/>
            <w:vAlign w:val="center"/>
          </w:tcPr>
          <w:p w14:paraId="36EE05D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6462941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34D937A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346366BE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65452504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noWrap/>
            <w:vAlign w:val="center"/>
          </w:tcPr>
          <w:p w14:paraId="28A9EC1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7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19D2D57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67 (0.46-0.97)</w:t>
            </w:r>
          </w:p>
        </w:tc>
        <w:tc>
          <w:tcPr>
            <w:tcW w:w="1701" w:type="dxa"/>
            <w:noWrap/>
            <w:vAlign w:val="center"/>
          </w:tcPr>
          <w:p w14:paraId="48542F6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70 (0.48-1.02)</w:t>
            </w:r>
          </w:p>
        </w:tc>
        <w:tc>
          <w:tcPr>
            <w:tcW w:w="1084" w:type="dxa"/>
            <w:noWrap/>
            <w:vAlign w:val="center"/>
          </w:tcPr>
          <w:p w14:paraId="60AADE27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16195B4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65D090B5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1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0D4C53A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82 (0.61-1.08)</w:t>
            </w:r>
          </w:p>
        </w:tc>
        <w:tc>
          <w:tcPr>
            <w:tcW w:w="1701" w:type="dxa"/>
            <w:noWrap/>
            <w:vAlign w:val="center"/>
          </w:tcPr>
          <w:p w14:paraId="44314C9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3 (0.63-1.11)</w:t>
            </w:r>
          </w:p>
        </w:tc>
        <w:tc>
          <w:tcPr>
            <w:tcW w:w="1083" w:type="dxa"/>
            <w:noWrap/>
            <w:vAlign w:val="center"/>
          </w:tcPr>
          <w:p w14:paraId="3252FA9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51F817E3" w14:textId="77777777">
        <w:trPr>
          <w:trHeight w:hRule="exact" w:val="284"/>
        </w:trPr>
        <w:tc>
          <w:tcPr>
            <w:tcW w:w="4004" w:type="dxa"/>
            <w:gridSpan w:val="2"/>
            <w:noWrap/>
            <w:vAlign w:val="center"/>
          </w:tcPr>
          <w:p w14:paraId="6469473C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reoperative comorbidity</w:t>
            </w:r>
          </w:p>
        </w:tc>
        <w:tc>
          <w:tcPr>
            <w:tcW w:w="1559" w:type="dxa"/>
            <w:noWrap/>
            <w:vAlign w:val="center"/>
          </w:tcPr>
          <w:p w14:paraId="35DEBC30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3CE64CC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6A1CA29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236" w:type="dxa"/>
            <w:noWrap/>
            <w:vAlign w:val="center"/>
          </w:tcPr>
          <w:p w14:paraId="679595E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70A58B9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19E95902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28084EE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61C8086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9</w:t>
            </w:r>
          </w:p>
        </w:tc>
      </w:tr>
      <w:tr w:rsidR="002A1F9D" w:rsidRPr="007D20D0" w14:paraId="4E321CB1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35B93496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vAlign w:val="center"/>
          </w:tcPr>
          <w:p w14:paraId="1D231F28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676F120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2B128D5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01C5792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0FC4D31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0CE3B72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16F57BA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62958983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1DC94A3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09305716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738388EA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18287850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 (14.1)</w:t>
            </w:r>
          </w:p>
        </w:tc>
        <w:tc>
          <w:tcPr>
            <w:tcW w:w="1559" w:type="dxa"/>
            <w:noWrap/>
            <w:vAlign w:val="center"/>
          </w:tcPr>
          <w:p w14:paraId="639C5FE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01187F76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23DE711D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27A6359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2E6193FE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2 (21.7)</w:t>
            </w:r>
          </w:p>
        </w:tc>
        <w:tc>
          <w:tcPr>
            <w:tcW w:w="1559" w:type="dxa"/>
            <w:noWrap/>
            <w:vAlign w:val="center"/>
          </w:tcPr>
          <w:p w14:paraId="70773BB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293AEC2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54818DF8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16678AA0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1E89A15D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noWrap/>
            <w:vAlign w:val="center"/>
          </w:tcPr>
          <w:p w14:paraId="2100335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0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1FBF7B09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65 (0.41-1.02)</w:t>
            </w:r>
          </w:p>
        </w:tc>
        <w:tc>
          <w:tcPr>
            <w:tcW w:w="1701" w:type="dxa"/>
            <w:noWrap/>
            <w:vAlign w:val="center"/>
          </w:tcPr>
          <w:p w14:paraId="0FDFD29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68 (0.43-1.08)</w:t>
            </w:r>
          </w:p>
        </w:tc>
        <w:tc>
          <w:tcPr>
            <w:tcW w:w="1084" w:type="dxa"/>
            <w:noWrap/>
            <w:vAlign w:val="center"/>
          </w:tcPr>
          <w:p w14:paraId="189F189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2A80217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1091AC2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9)*</w:t>
            </w:r>
            <w:proofErr w:type="gramEnd"/>
          </w:p>
        </w:tc>
        <w:tc>
          <w:tcPr>
            <w:tcW w:w="1559" w:type="dxa"/>
            <w:noWrap/>
            <w:vAlign w:val="center"/>
          </w:tcPr>
          <w:p w14:paraId="3F87062D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 (0.65-1.26)</w:t>
            </w:r>
          </w:p>
        </w:tc>
        <w:tc>
          <w:tcPr>
            <w:tcW w:w="1701" w:type="dxa"/>
            <w:noWrap/>
            <w:vAlign w:val="center"/>
          </w:tcPr>
          <w:p w14:paraId="3A04BF4B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3 (0.66-1.29)</w:t>
            </w:r>
          </w:p>
        </w:tc>
        <w:tc>
          <w:tcPr>
            <w:tcW w:w="1083" w:type="dxa"/>
            <w:noWrap/>
            <w:vAlign w:val="center"/>
          </w:tcPr>
          <w:p w14:paraId="632B7D01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15E88F86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1D3DC7E3" w14:textId="77777777" w:rsidR="002A1F9D" w:rsidRPr="007D20D0" w:rsidRDefault="00000000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vAlign w:val="center"/>
          </w:tcPr>
          <w:p w14:paraId="662A05F0" w14:textId="77777777" w:rsidR="002A1F9D" w:rsidRPr="007D20D0" w:rsidRDefault="002A1F9D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7532A40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32CC54B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center"/>
          </w:tcPr>
          <w:p w14:paraId="63DB1A7E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67943315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3B788844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1A10782A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04DEA679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noWrap/>
            <w:vAlign w:val="center"/>
          </w:tcPr>
          <w:p w14:paraId="6CA520CF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75324C86" w14:textId="77777777">
        <w:trPr>
          <w:trHeight w:hRule="exact" w:val="284"/>
        </w:trPr>
        <w:tc>
          <w:tcPr>
            <w:tcW w:w="2728" w:type="dxa"/>
            <w:noWrap/>
            <w:vAlign w:val="center"/>
          </w:tcPr>
          <w:p w14:paraId="15D6D7EE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n-DEX</w:t>
            </w:r>
          </w:p>
        </w:tc>
        <w:tc>
          <w:tcPr>
            <w:tcW w:w="1276" w:type="dxa"/>
            <w:noWrap/>
            <w:vAlign w:val="center"/>
          </w:tcPr>
          <w:p w14:paraId="6E268D8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 (16.4)</w:t>
            </w:r>
          </w:p>
        </w:tc>
        <w:tc>
          <w:tcPr>
            <w:tcW w:w="1559" w:type="dxa"/>
            <w:noWrap/>
            <w:vAlign w:val="center"/>
          </w:tcPr>
          <w:p w14:paraId="5810DD4B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1A06715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vAlign w:val="center"/>
          </w:tcPr>
          <w:p w14:paraId="04361FEC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</w:tcPr>
          <w:p w14:paraId="2B735F00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noWrap/>
            <w:vAlign w:val="center"/>
          </w:tcPr>
          <w:p w14:paraId="04105AA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 (24.5)</w:t>
            </w:r>
          </w:p>
        </w:tc>
        <w:tc>
          <w:tcPr>
            <w:tcW w:w="1559" w:type="dxa"/>
            <w:noWrap/>
            <w:vAlign w:val="center"/>
          </w:tcPr>
          <w:p w14:paraId="0273198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14A72DDB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3" w:type="dxa"/>
            <w:noWrap/>
            <w:vAlign w:val="center"/>
          </w:tcPr>
          <w:p w14:paraId="6C96EDEB" w14:textId="77777777" w:rsidR="002A1F9D" w:rsidRPr="007D20D0" w:rsidRDefault="002A1F9D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2A1F9D" w:rsidRPr="007D20D0" w14:paraId="4E4F701A" w14:textId="77777777">
        <w:trPr>
          <w:trHeight w:hRule="exact" w:val="284"/>
        </w:trPr>
        <w:tc>
          <w:tcPr>
            <w:tcW w:w="2728" w:type="dxa"/>
            <w:tcBorders>
              <w:bottom w:val="single" w:sz="4" w:space="0" w:color="auto"/>
            </w:tcBorders>
            <w:noWrap/>
            <w:vAlign w:val="center"/>
          </w:tcPr>
          <w:p w14:paraId="25AEB022" w14:textId="77777777" w:rsidR="002A1F9D" w:rsidRPr="007D20D0" w:rsidRDefault="00000000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39A7E124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 (10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7875054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9 (0.44-1.4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C5887E1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 (0.47-1.56)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vAlign w:val="center"/>
          </w:tcPr>
          <w:p w14:paraId="2B618BCC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14:paraId="583CC868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vAlign w:val="center"/>
          </w:tcPr>
          <w:p w14:paraId="2EE11992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 (</w:t>
            </w:r>
            <w:proofErr w:type="gramStart"/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7)*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0C9EBD13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6 (0.46-1.2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0C83CDF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7 (0.46-1.26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</w:tcPr>
          <w:p w14:paraId="5CD40EFA" w14:textId="77777777" w:rsidR="002A1F9D" w:rsidRPr="007D20D0" w:rsidRDefault="00000000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D20D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88C62C5" w14:textId="77777777" w:rsidR="002A1F9D" w:rsidRPr="007D20D0" w:rsidRDefault="00000000">
      <w:pPr>
        <w:rPr>
          <w:rFonts w:ascii="Times New Roman" w:hAnsi="Times New Roman" w:cs="Times New Roman"/>
          <w:sz w:val="20"/>
          <w:szCs w:val="20"/>
        </w:rPr>
      </w:pPr>
      <w:r w:rsidRPr="007D20D0">
        <w:rPr>
          <w:rFonts w:ascii="Times New Roman" w:hAnsi="Times New Roman" w:cs="Times New Roman"/>
          <w:sz w:val="20"/>
          <w:szCs w:val="20"/>
        </w:rPr>
        <w:t>Model 1: Unadjusted in overall cohort;</w:t>
      </w:r>
      <w:r w:rsidRPr="007D20D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D20D0">
        <w:rPr>
          <w:rFonts w:ascii="Times New Roman" w:hAnsi="Times New Roman" w:cs="Times New Roman"/>
          <w:sz w:val="20"/>
          <w:szCs w:val="20"/>
        </w:rPr>
        <w:t>Model 2: Adjusted for age, sex, BMI, preoperative ALB, preoperative H</w:t>
      </w:r>
      <w:r w:rsidRPr="007D20D0">
        <w:rPr>
          <w:rFonts w:ascii="Times New Roman" w:hAnsi="Times New Roman" w:cs="Times New Roman" w:hint="eastAsia"/>
          <w:sz w:val="20"/>
          <w:szCs w:val="20"/>
        </w:rPr>
        <w:t>G</w:t>
      </w:r>
      <w:r w:rsidRPr="007D20D0">
        <w:rPr>
          <w:rFonts w:ascii="Times New Roman" w:hAnsi="Times New Roman" w:cs="Times New Roman"/>
          <w:sz w:val="20"/>
          <w:szCs w:val="20"/>
        </w:rPr>
        <w:t>B, preoperative CEA, history of abdominal operation</w:t>
      </w:r>
      <w:r w:rsidRPr="007D20D0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14:paraId="1CB60ACB" w14:textId="77777777" w:rsidR="002A1F9D" w:rsidRPr="007D20D0" w:rsidRDefault="00000000">
      <w:pPr>
        <w:rPr>
          <w:rFonts w:ascii="Times New Roman" w:hAnsi="Times New Roman" w:cs="Times New Roman"/>
          <w:sz w:val="20"/>
          <w:szCs w:val="20"/>
        </w:rPr>
      </w:pPr>
      <w:r w:rsidRPr="007D20D0">
        <w:rPr>
          <w:rFonts w:ascii="Times New Roman" w:hAnsi="Times New Roman" w:cs="Times New Roman" w:hint="eastAsia"/>
          <w:sz w:val="20"/>
          <w:szCs w:val="20"/>
        </w:rPr>
        <w:t>*</w:t>
      </w:r>
      <w:r w:rsidRPr="007D20D0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D20D0">
        <w:rPr>
          <w:rFonts w:ascii="Times New Roman" w:hAnsi="Times New Roman" w:cs="Times New Roman" w:hint="eastAsia"/>
          <w:sz w:val="20"/>
          <w:szCs w:val="20"/>
        </w:rPr>
        <w:t xml:space="preserve"> &lt; 0.05.</w:t>
      </w:r>
    </w:p>
    <w:p w14:paraId="0EC8BE74" w14:textId="77777777" w:rsidR="002A1F9D" w:rsidRPr="007D20D0" w:rsidRDefault="00000000">
      <w:pPr>
        <w:sectPr w:rsidR="002A1F9D" w:rsidRPr="007D20D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D20D0">
        <w:rPr>
          <w:rFonts w:hint="eastAsia"/>
        </w:rPr>
        <w:t xml:space="preserve"> </w:t>
      </w:r>
    </w:p>
    <w:p w14:paraId="463F1E2A" w14:textId="77777777" w:rsidR="002A1F9D" w:rsidRPr="007D20D0" w:rsidRDefault="0000000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7D20D0">
        <w:rPr>
          <w:noProof/>
        </w:rPr>
        <w:drawing>
          <wp:inline distT="0" distB="0" distL="0" distR="0" wp14:anchorId="22B25B69" wp14:editId="2F699639">
            <wp:extent cx="4381500" cy="3199130"/>
            <wp:effectExtent l="0" t="0" r="0" b="1270"/>
            <wp:docPr id="11227602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760294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86421" cy="3202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509AB" w14:textId="77777777" w:rsidR="002A1F9D" w:rsidRPr="007D20D0" w:rsidRDefault="00000000">
      <w:pPr>
        <w:jc w:val="center"/>
        <w:rPr>
          <w:rFonts w:ascii="Arial" w:hAnsi="Arial" w:cs="Arial"/>
          <w:sz w:val="24"/>
          <w:szCs w:val="24"/>
        </w:rPr>
      </w:pPr>
      <w:bookmarkStart w:id="3" w:name="_Hlk152836173"/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3"/>
      <w:r w:rsidRPr="007D20D0">
        <w:rPr>
          <w:rFonts w:ascii="Times New Roman" w:hAnsi="Times New Roman" w:cs="Times New Roman"/>
          <w:sz w:val="24"/>
          <w:szCs w:val="24"/>
        </w:rPr>
        <w:t xml:space="preserve"> Distribution of propensity score</w:t>
      </w:r>
      <w:r w:rsidRPr="007D20D0">
        <w:rPr>
          <w:rFonts w:ascii="Arial" w:hAnsi="Arial" w:cs="Arial"/>
          <w:sz w:val="24"/>
          <w:szCs w:val="24"/>
        </w:rPr>
        <w:t xml:space="preserve"> </w:t>
      </w:r>
    </w:p>
    <w:p w14:paraId="6B00F235" w14:textId="77777777" w:rsidR="002A1F9D" w:rsidRPr="007D20D0" w:rsidRDefault="002A1F9D">
      <w:pPr>
        <w:jc w:val="center"/>
        <w:rPr>
          <w:rFonts w:ascii="Arial" w:hAnsi="Arial" w:cs="Arial"/>
          <w:sz w:val="24"/>
          <w:szCs w:val="24"/>
        </w:rPr>
      </w:pPr>
    </w:p>
    <w:p w14:paraId="1E58DCA8" w14:textId="77777777" w:rsidR="002A1F9D" w:rsidRPr="007D20D0" w:rsidRDefault="002A1F9D">
      <w:pPr>
        <w:rPr>
          <w:rFonts w:ascii="Arial" w:hAnsi="Arial" w:cs="Arial"/>
          <w:sz w:val="24"/>
          <w:szCs w:val="24"/>
        </w:rPr>
      </w:pPr>
    </w:p>
    <w:p w14:paraId="5215E72E" w14:textId="77777777" w:rsidR="002A1F9D" w:rsidRPr="007D20D0" w:rsidRDefault="0000000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7D20D0">
        <w:rPr>
          <w:noProof/>
        </w:rPr>
        <w:drawing>
          <wp:inline distT="0" distB="0" distL="0" distR="0" wp14:anchorId="00B4E2B3" wp14:editId="3669A646">
            <wp:extent cx="4960620" cy="3489325"/>
            <wp:effectExtent l="0" t="0" r="0" b="0"/>
            <wp:docPr id="8499171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91711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68259" cy="3494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2BADC" w14:textId="77777777" w:rsidR="002A1F9D" w:rsidRPr="007D20D0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D20D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D20D0">
        <w:rPr>
          <w:rFonts w:ascii="Times New Roman" w:hAnsi="Times New Roman" w:cs="Times New Roman"/>
          <w:sz w:val="24"/>
          <w:szCs w:val="24"/>
        </w:rPr>
        <w:t xml:space="preserve"> Bar chart of propensity score</w:t>
      </w:r>
    </w:p>
    <w:p w14:paraId="59D75A05" w14:textId="77777777" w:rsidR="002A1F9D" w:rsidRPr="007D20D0" w:rsidRDefault="002A1F9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A55253" w14:textId="77777777" w:rsidR="002A1F9D" w:rsidRPr="007D20D0" w:rsidRDefault="002A1F9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541232" w14:textId="77777777" w:rsidR="002A1F9D" w:rsidRPr="007D20D0" w:rsidRDefault="002A1F9D">
      <w:pPr>
        <w:jc w:val="center"/>
      </w:pPr>
    </w:p>
    <w:p w14:paraId="0E4ACC0D" w14:textId="77777777" w:rsidR="002A1F9D" w:rsidRPr="007D20D0" w:rsidRDefault="00000000">
      <w:pPr>
        <w:jc w:val="center"/>
      </w:pPr>
      <w:r w:rsidRPr="007D20D0">
        <w:rPr>
          <w:noProof/>
        </w:rPr>
        <w:drawing>
          <wp:inline distT="0" distB="0" distL="0" distR="0" wp14:anchorId="0E1C9C95" wp14:editId="7AAFB433">
            <wp:extent cx="4308475" cy="2976880"/>
            <wp:effectExtent l="0" t="0" r="0" b="0"/>
            <wp:docPr id="7856564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656454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1930" cy="297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2D7ED" w14:textId="77777777" w:rsidR="002A1F9D" w:rsidRPr="007D20D0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3 Love-plot before and after matching</w:t>
      </w:r>
    </w:p>
    <w:p w14:paraId="44A28AB2" w14:textId="77777777" w:rsidR="002A1F9D" w:rsidRPr="007D20D0" w:rsidRDefault="002A1F9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AFA236" w14:textId="77777777" w:rsidR="002A1F9D" w:rsidRPr="007D20D0" w:rsidRDefault="002A1F9D">
      <w:pPr>
        <w:jc w:val="center"/>
      </w:pPr>
    </w:p>
    <w:p w14:paraId="2EEEB966" w14:textId="77777777" w:rsidR="002A1F9D" w:rsidRPr="007D20D0" w:rsidRDefault="00000000">
      <w:pPr>
        <w:jc w:val="center"/>
      </w:pPr>
      <w:r w:rsidRPr="007D20D0">
        <w:rPr>
          <w:noProof/>
        </w:rPr>
        <w:drawing>
          <wp:inline distT="0" distB="0" distL="0" distR="0" wp14:anchorId="41A111F2" wp14:editId="5B3A4FD9">
            <wp:extent cx="4390390" cy="4326890"/>
            <wp:effectExtent l="0" t="0" r="0" b="0"/>
            <wp:docPr id="6802915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291564" name="图片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5812" cy="4341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B5859" w14:textId="77777777" w:rsidR="002A1F9D" w:rsidRPr="007D20D0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7D20D0">
        <w:rPr>
          <w:rFonts w:ascii="Times New Roman" w:hAnsi="Times New Roman" w:cs="Times New Roman"/>
          <w:sz w:val="24"/>
          <w:szCs w:val="24"/>
        </w:rPr>
        <w:t xml:space="preserve"> Residual normality for multiple linear regression of total hospital </w:t>
      </w:r>
      <w:proofErr w:type="gramStart"/>
      <w:r w:rsidRPr="007D20D0">
        <w:rPr>
          <w:rFonts w:ascii="Times New Roman" w:hAnsi="Times New Roman" w:cs="Times New Roman"/>
          <w:sz w:val="24"/>
          <w:szCs w:val="24"/>
        </w:rPr>
        <w:t>stay</w:t>
      </w:r>
      <w:proofErr w:type="gramEnd"/>
    </w:p>
    <w:p w14:paraId="4088FD16" w14:textId="77777777" w:rsidR="002A1F9D" w:rsidRPr="007D20D0" w:rsidRDefault="002A1F9D"/>
    <w:p w14:paraId="62621C04" w14:textId="77777777" w:rsidR="002A1F9D" w:rsidRPr="007D20D0" w:rsidRDefault="00000000">
      <w:pPr>
        <w:jc w:val="center"/>
      </w:pPr>
      <w:r w:rsidRPr="007D20D0">
        <w:rPr>
          <w:noProof/>
        </w:rPr>
        <w:drawing>
          <wp:inline distT="0" distB="0" distL="0" distR="0" wp14:anchorId="671616FD" wp14:editId="557CDBF9">
            <wp:extent cx="5274310" cy="1209675"/>
            <wp:effectExtent l="0" t="0" r="2540" b="9525"/>
            <wp:docPr id="12474721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472112" name="图片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9BC4A" w14:textId="77777777" w:rsidR="002A1F9D" w:rsidRPr="007D20D0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 w:rsidRPr="007D20D0">
        <w:rPr>
          <w:rFonts w:ascii="Times New Roman" w:hAnsi="Times New Roman" w:cs="Times New Roman"/>
          <w:sz w:val="24"/>
          <w:szCs w:val="24"/>
        </w:rPr>
        <w:t xml:space="preserve"> Homogeneity of residual variance and linear relationship of dexmedetomidine and total hospital stay</w:t>
      </w:r>
    </w:p>
    <w:p w14:paraId="04193FDF" w14:textId="77777777" w:rsidR="002A1F9D" w:rsidRPr="007D20D0" w:rsidRDefault="002A1F9D"/>
    <w:p w14:paraId="57B41172" w14:textId="77777777" w:rsidR="002A1F9D" w:rsidRPr="007D20D0" w:rsidRDefault="002A1F9D"/>
    <w:p w14:paraId="320E2E89" w14:textId="77777777" w:rsidR="002A1F9D" w:rsidRPr="007D20D0" w:rsidRDefault="00000000">
      <w:pPr>
        <w:jc w:val="center"/>
      </w:pPr>
      <w:r w:rsidRPr="007D20D0">
        <w:rPr>
          <w:noProof/>
        </w:rPr>
        <w:drawing>
          <wp:inline distT="0" distB="0" distL="0" distR="0" wp14:anchorId="320FC729" wp14:editId="2258325C">
            <wp:extent cx="3834765" cy="3724910"/>
            <wp:effectExtent l="0" t="0" r="0" b="8890"/>
            <wp:docPr id="186258723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587236" name="图片 4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4236" cy="3743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C1BBA" w14:textId="77777777" w:rsidR="002A1F9D" w:rsidRPr="007D20D0" w:rsidRDefault="00000000">
      <w:pPr>
        <w:jc w:val="center"/>
        <w:rPr>
          <w:rFonts w:ascii="Times New Roman" w:hAnsi="Times New Roman" w:cs="Times New Roman"/>
          <w:sz w:val="24"/>
          <w:szCs w:val="28"/>
        </w:rPr>
      </w:pPr>
      <w:r w:rsidRPr="007D20D0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 w:rsidRPr="007D20D0">
        <w:rPr>
          <w:rFonts w:ascii="Times New Roman" w:hAnsi="Times New Roman" w:cs="Times New Roman" w:hint="eastAsia"/>
          <w:b/>
          <w:bCs/>
          <w:sz w:val="24"/>
          <w:szCs w:val="28"/>
        </w:rPr>
        <w:t>6</w:t>
      </w:r>
      <w:r w:rsidRPr="007D20D0">
        <w:rPr>
          <w:rFonts w:ascii="Times New Roman" w:hAnsi="Times New Roman" w:cs="Times New Roman"/>
          <w:sz w:val="24"/>
          <w:szCs w:val="28"/>
        </w:rPr>
        <w:t xml:space="preserve"> Residual normality for multiple linear regression of postoperative hospital</w:t>
      </w:r>
    </w:p>
    <w:p w14:paraId="0260A63C" w14:textId="77777777" w:rsidR="002A1F9D" w:rsidRPr="007D20D0" w:rsidRDefault="00000000">
      <w:pPr>
        <w:jc w:val="center"/>
        <w:rPr>
          <w:rFonts w:ascii="Times New Roman" w:hAnsi="Times New Roman" w:cs="Times New Roman"/>
          <w:sz w:val="24"/>
          <w:szCs w:val="28"/>
        </w:rPr>
      </w:pPr>
      <w:r w:rsidRPr="007D20D0">
        <w:rPr>
          <w:rFonts w:ascii="Times New Roman" w:hAnsi="Times New Roman" w:cs="Times New Roman"/>
          <w:sz w:val="24"/>
          <w:szCs w:val="28"/>
        </w:rPr>
        <w:t>Stay</w:t>
      </w:r>
    </w:p>
    <w:p w14:paraId="50D60258" w14:textId="77777777" w:rsidR="002A1F9D" w:rsidRPr="007D20D0" w:rsidRDefault="002A1F9D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3D24CCCD" w14:textId="77777777" w:rsidR="002A1F9D" w:rsidRPr="007D20D0" w:rsidRDefault="002A1F9D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47D1B55B" w14:textId="77777777" w:rsidR="002A1F9D" w:rsidRPr="007D20D0" w:rsidRDefault="00000000">
      <w:pPr>
        <w:jc w:val="center"/>
      </w:pPr>
      <w:r w:rsidRPr="007D20D0">
        <w:rPr>
          <w:noProof/>
        </w:rPr>
        <w:drawing>
          <wp:inline distT="0" distB="0" distL="0" distR="0" wp14:anchorId="2C90AB52" wp14:editId="45092F99">
            <wp:extent cx="5274310" cy="1219200"/>
            <wp:effectExtent l="0" t="0" r="2540" b="0"/>
            <wp:docPr id="166401920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019209" name="图片 5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73894" w14:textId="77777777" w:rsidR="002A1F9D" w:rsidRPr="007D20D0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7D20D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7D20D0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7D20D0">
        <w:rPr>
          <w:rFonts w:ascii="Times New Roman" w:hAnsi="Times New Roman" w:cs="Times New Roman"/>
          <w:sz w:val="24"/>
          <w:szCs w:val="24"/>
        </w:rPr>
        <w:t xml:space="preserve"> Homogeneity of residual variance and linear relationship of dexmedetomidine and postoperative hospital stay</w:t>
      </w:r>
    </w:p>
    <w:sectPr w:rsidR="002A1F9D" w:rsidRPr="007D2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2B96A" w14:textId="77777777" w:rsidR="008F3527" w:rsidRDefault="008F3527">
      <w:r>
        <w:separator/>
      </w:r>
    </w:p>
  </w:endnote>
  <w:endnote w:type="continuationSeparator" w:id="0">
    <w:p w14:paraId="5E7D8A78" w14:textId="77777777" w:rsidR="008F3527" w:rsidRDefault="008F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KaiTi_GB2312">
    <w:altName w:val="Microsoft YaHei"/>
    <w:charset w:val="86"/>
    <w:family w:val="modern"/>
    <w:pitch w:val="default"/>
    <w:sig w:usb0="00000001" w:usb1="080E0000" w:usb2="0000000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icrosoft YaHei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4F38A" w14:textId="77777777" w:rsidR="008F3527" w:rsidRDefault="008F3527">
      <w:r>
        <w:separator/>
      </w:r>
    </w:p>
  </w:footnote>
  <w:footnote w:type="continuationSeparator" w:id="0">
    <w:p w14:paraId="55CF3125" w14:textId="77777777" w:rsidR="008F3527" w:rsidRDefault="008F35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57022F" w14:textId="77777777" w:rsidR="002A1F9D" w:rsidRDefault="002A1F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1BED5F14-14DB-4596-9274-6BDD14741A51}"/>
    <w:docVar w:name="KY_MEDREF_VERSION" w:val="3"/>
  </w:docVars>
  <w:rsids>
    <w:rsidRoot w:val="722D566E"/>
    <w:rsid w:val="00040C69"/>
    <w:rsid w:val="000646FF"/>
    <w:rsid w:val="00082329"/>
    <w:rsid w:val="00085FFC"/>
    <w:rsid w:val="000939E1"/>
    <w:rsid w:val="000A76B9"/>
    <w:rsid w:val="000C3E6D"/>
    <w:rsid w:val="000E154E"/>
    <w:rsid w:val="00126A8D"/>
    <w:rsid w:val="0019068A"/>
    <w:rsid w:val="00193170"/>
    <w:rsid w:val="001B62B9"/>
    <w:rsid w:val="001B6A79"/>
    <w:rsid w:val="001C3E39"/>
    <w:rsid w:val="001E5C58"/>
    <w:rsid w:val="0021499C"/>
    <w:rsid w:val="002334A3"/>
    <w:rsid w:val="00284E52"/>
    <w:rsid w:val="002A1F9D"/>
    <w:rsid w:val="00314D71"/>
    <w:rsid w:val="003175D1"/>
    <w:rsid w:val="00377D63"/>
    <w:rsid w:val="003875AB"/>
    <w:rsid w:val="0039008D"/>
    <w:rsid w:val="00396FF0"/>
    <w:rsid w:val="003A5A1B"/>
    <w:rsid w:val="003E7AA2"/>
    <w:rsid w:val="00407D27"/>
    <w:rsid w:val="00454ECD"/>
    <w:rsid w:val="00474EE6"/>
    <w:rsid w:val="004948EA"/>
    <w:rsid w:val="004D119D"/>
    <w:rsid w:val="00511719"/>
    <w:rsid w:val="00540C79"/>
    <w:rsid w:val="005C44B1"/>
    <w:rsid w:val="0060712D"/>
    <w:rsid w:val="00615572"/>
    <w:rsid w:val="00744B73"/>
    <w:rsid w:val="007848AD"/>
    <w:rsid w:val="007D20D0"/>
    <w:rsid w:val="00805AC7"/>
    <w:rsid w:val="00886FE1"/>
    <w:rsid w:val="00896E74"/>
    <w:rsid w:val="008F3527"/>
    <w:rsid w:val="0093667E"/>
    <w:rsid w:val="009E220A"/>
    <w:rsid w:val="00A20A5B"/>
    <w:rsid w:val="00A31C86"/>
    <w:rsid w:val="00A554F3"/>
    <w:rsid w:val="00A57C67"/>
    <w:rsid w:val="00AB5F9A"/>
    <w:rsid w:val="00AC6397"/>
    <w:rsid w:val="00AE5B02"/>
    <w:rsid w:val="00B04129"/>
    <w:rsid w:val="00B07793"/>
    <w:rsid w:val="00B342BE"/>
    <w:rsid w:val="00B972C3"/>
    <w:rsid w:val="00BF1E4A"/>
    <w:rsid w:val="00BF29E6"/>
    <w:rsid w:val="00C073AC"/>
    <w:rsid w:val="00C16185"/>
    <w:rsid w:val="00C3204E"/>
    <w:rsid w:val="00C44439"/>
    <w:rsid w:val="00C446C0"/>
    <w:rsid w:val="00C5748F"/>
    <w:rsid w:val="00D06CE9"/>
    <w:rsid w:val="00DB7976"/>
    <w:rsid w:val="00DC64F1"/>
    <w:rsid w:val="00DD58B4"/>
    <w:rsid w:val="00E81F83"/>
    <w:rsid w:val="00EA1F53"/>
    <w:rsid w:val="00F705B3"/>
    <w:rsid w:val="01941DDB"/>
    <w:rsid w:val="01E4674A"/>
    <w:rsid w:val="03FF434E"/>
    <w:rsid w:val="06C23411"/>
    <w:rsid w:val="07794418"/>
    <w:rsid w:val="08DB13E8"/>
    <w:rsid w:val="091F0752"/>
    <w:rsid w:val="09D92F4C"/>
    <w:rsid w:val="0A1E6855"/>
    <w:rsid w:val="0D107DD0"/>
    <w:rsid w:val="0DC849FA"/>
    <w:rsid w:val="0DEB14A0"/>
    <w:rsid w:val="0E9733D5"/>
    <w:rsid w:val="0FF84BE0"/>
    <w:rsid w:val="10765998"/>
    <w:rsid w:val="122A4C8C"/>
    <w:rsid w:val="12B05686"/>
    <w:rsid w:val="147C2425"/>
    <w:rsid w:val="15B93BA1"/>
    <w:rsid w:val="15BD5E17"/>
    <w:rsid w:val="15D2693B"/>
    <w:rsid w:val="182E6B59"/>
    <w:rsid w:val="185848E8"/>
    <w:rsid w:val="1A803E17"/>
    <w:rsid w:val="1B9B4505"/>
    <w:rsid w:val="1C755535"/>
    <w:rsid w:val="1DB96EC4"/>
    <w:rsid w:val="1E137E05"/>
    <w:rsid w:val="1E1D56A5"/>
    <w:rsid w:val="1EA57449"/>
    <w:rsid w:val="20004A93"/>
    <w:rsid w:val="20E1593B"/>
    <w:rsid w:val="2298687F"/>
    <w:rsid w:val="23DB754D"/>
    <w:rsid w:val="247E5D2A"/>
    <w:rsid w:val="24CF3471"/>
    <w:rsid w:val="27673E35"/>
    <w:rsid w:val="29BC0105"/>
    <w:rsid w:val="2B2A31B0"/>
    <w:rsid w:val="2BF043F9"/>
    <w:rsid w:val="2F1E127D"/>
    <w:rsid w:val="31BF36A2"/>
    <w:rsid w:val="33441D47"/>
    <w:rsid w:val="33F2637A"/>
    <w:rsid w:val="34831B82"/>
    <w:rsid w:val="361B6516"/>
    <w:rsid w:val="370D4026"/>
    <w:rsid w:val="38DB16FA"/>
    <w:rsid w:val="3B1672AC"/>
    <w:rsid w:val="3B53405D"/>
    <w:rsid w:val="3DDB0A22"/>
    <w:rsid w:val="3E797946"/>
    <w:rsid w:val="3F1F0668"/>
    <w:rsid w:val="3F277CDA"/>
    <w:rsid w:val="3FA330D9"/>
    <w:rsid w:val="40E816EB"/>
    <w:rsid w:val="40FD796C"/>
    <w:rsid w:val="41962EF5"/>
    <w:rsid w:val="460A5CFA"/>
    <w:rsid w:val="46144D30"/>
    <w:rsid w:val="46731A57"/>
    <w:rsid w:val="478B4B7E"/>
    <w:rsid w:val="47A90DB8"/>
    <w:rsid w:val="49DC3DB7"/>
    <w:rsid w:val="4A115D66"/>
    <w:rsid w:val="4A187260"/>
    <w:rsid w:val="4A562C5D"/>
    <w:rsid w:val="4D221AE1"/>
    <w:rsid w:val="4E200716"/>
    <w:rsid w:val="4E4A7541"/>
    <w:rsid w:val="4ED67027"/>
    <w:rsid w:val="4F846C1A"/>
    <w:rsid w:val="4F9F566B"/>
    <w:rsid w:val="50F601FD"/>
    <w:rsid w:val="51622DF4"/>
    <w:rsid w:val="53035F10"/>
    <w:rsid w:val="53EC4BF7"/>
    <w:rsid w:val="53F62813"/>
    <w:rsid w:val="54E0637C"/>
    <w:rsid w:val="55F54236"/>
    <w:rsid w:val="57151340"/>
    <w:rsid w:val="58AE691E"/>
    <w:rsid w:val="5A3F0E85"/>
    <w:rsid w:val="5F772D91"/>
    <w:rsid w:val="63892462"/>
    <w:rsid w:val="64630F05"/>
    <w:rsid w:val="64B654D9"/>
    <w:rsid w:val="677C7A9F"/>
    <w:rsid w:val="682269E1"/>
    <w:rsid w:val="68352BB8"/>
    <w:rsid w:val="683C3F47"/>
    <w:rsid w:val="68595550"/>
    <w:rsid w:val="68945B31"/>
    <w:rsid w:val="693D7F76"/>
    <w:rsid w:val="6A447FD1"/>
    <w:rsid w:val="6AAB0F10"/>
    <w:rsid w:val="6ACE4BFE"/>
    <w:rsid w:val="6AED32D6"/>
    <w:rsid w:val="6D0D4104"/>
    <w:rsid w:val="6EC10D02"/>
    <w:rsid w:val="6FF60E7F"/>
    <w:rsid w:val="707A385E"/>
    <w:rsid w:val="70EB02B8"/>
    <w:rsid w:val="71312019"/>
    <w:rsid w:val="721E646B"/>
    <w:rsid w:val="722D566E"/>
    <w:rsid w:val="72B8066E"/>
    <w:rsid w:val="72FC4EFD"/>
    <w:rsid w:val="737A1DC7"/>
    <w:rsid w:val="74EA23C2"/>
    <w:rsid w:val="75AF5B42"/>
    <w:rsid w:val="76F1414E"/>
    <w:rsid w:val="782A3DBC"/>
    <w:rsid w:val="78866B18"/>
    <w:rsid w:val="78961451"/>
    <w:rsid w:val="7A1D6A24"/>
    <w:rsid w:val="7AF34939"/>
    <w:rsid w:val="7C417926"/>
    <w:rsid w:val="7C6F7FEF"/>
    <w:rsid w:val="7CC12815"/>
    <w:rsid w:val="7D82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6A05BB"/>
  <w15:docId w15:val="{7F567185-0784-465B-B877-A6881400C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jc w:val="center"/>
      <w:outlineLvl w:val="0"/>
    </w:pPr>
    <w:rPr>
      <w:rFonts w:ascii="Times New Roman" w:hAnsi="Times New Roman" w:cs="Times New Roman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style01">
    <w:name w:val="fontstyle01"/>
    <w:qFormat/>
    <w:rPr>
      <w:rFonts w:ascii="TimesNewRomanPS-BoldMT" w:hAnsi="TimesNewRomanPS-BoldMT" w:hint="defaul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3</Pages>
  <Words>1109</Words>
  <Characters>6326</Characters>
  <Application>Microsoft Office Word</Application>
  <DocSecurity>0</DocSecurity>
  <Lines>52</Lines>
  <Paragraphs>14</Paragraphs>
  <ScaleCrop>false</ScaleCrop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难得糊涂</dc:creator>
  <cp:lastModifiedBy>Alessandro Sbordoni</cp:lastModifiedBy>
  <cp:revision>62</cp:revision>
  <dcterms:created xsi:type="dcterms:W3CDTF">2025-11-10T15:47:00Z</dcterms:created>
  <dcterms:modified xsi:type="dcterms:W3CDTF">2025-11-19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77EACB276FA488580DD124449B45976_13</vt:lpwstr>
  </property>
  <property fmtid="{D5CDD505-2E9C-101B-9397-08002B2CF9AE}" pid="4" name="KSOTemplateDocerSaveRecord">
    <vt:lpwstr>eyJoZGlkIjoiM2Y3MTFjMWE0OTVlY2U0ZDQzOGFiOWRlMDU4YzA2NDUifQ==</vt:lpwstr>
  </property>
</Properties>
</file>